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1A40CE" w14:textId="6D7DFB9C" w:rsidR="005564C0" w:rsidRDefault="0056721A" w:rsidP="005564C0">
      <w:pPr>
        <w:rPr>
          <w:rFonts w:ascii="Times New Roman" w:eastAsia="宋体" w:hAnsi="Times New Roman" w:cs="Times New Roman"/>
        </w:rPr>
      </w:pPr>
      <w:r w:rsidRPr="0056721A">
        <w:rPr>
          <w:rFonts w:ascii="Times New Roman" w:eastAsia="宋体" w:hAnsi="Times New Roman" w:cs="Times New Roman"/>
        </w:rPr>
        <w:t xml:space="preserve">Supplementary Table </w:t>
      </w:r>
      <w:r w:rsidR="00312820">
        <w:rPr>
          <w:rFonts w:ascii="Times New Roman" w:eastAsia="宋体" w:hAnsi="Times New Roman" w:cs="Times New Roman" w:hint="eastAsia"/>
        </w:rPr>
        <w:t>2</w:t>
      </w:r>
      <w:r w:rsidR="00312820">
        <w:rPr>
          <w:rFonts w:ascii="Times New Roman" w:eastAsia="宋体" w:hAnsi="Times New Roman" w:cs="Times New Roman" w:hint="eastAsia"/>
        </w:rPr>
        <w:t>：</w:t>
      </w:r>
      <w:r w:rsidR="005564C0" w:rsidRPr="00D20CC5">
        <w:rPr>
          <w:rFonts w:ascii="Times New Roman" w:eastAsia="宋体" w:hAnsi="Times New Roman" w:cs="Times New Roman"/>
        </w:rPr>
        <w:t xml:space="preserve"> </w:t>
      </w:r>
      <w:r w:rsidRPr="0056721A">
        <w:rPr>
          <w:rFonts w:ascii="Times New Roman" w:eastAsia="宋体" w:hAnsi="Times New Roman" w:cs="Times New Roman"/>
        </w:rPr>
        <w:t>Sensitivity analysis</w:t>
      </w:r>
    </w:p>
    <w:p w14:paraId="6C2BA32B" w14:textId="77777777" w:rsidR="004C7467" w:rsidRPr="00D20CC5" w:rsidRDefault="004C7467" w:rsidP="005564C0">
      <w:pPr>
        <w:rPr>
          <w:rFonts w:ascii="Times New Roman" w:eastAsia="宋体" w:hAnsi="Times New Roman" w:cs="Times New Roman"/>
        </w:rPr>
      </w:pPr>
    </w:p>
    <w:tbl>
      <w:tblPr>
        <w:tblStyle w:val="a7"/>
        <w:tblW w:w="12333" w:type="dxa"/>
        <w:tblLayout w:type="fixed"/>
        <w:tblLook w:val="04A0" w:firstRow="1" w:lastRow="0" w:firstColumn="1" w:lastColumn="0" w:noHBand="0" w:noVBand="1"/>
      </w:tblPr>
      <w:tblGrid>
        <w:gridCol w:w="1985"/>
        <w:gridCol w:w="1417"/>
        <w:gridCol w:w="1701"/>
        <w:gridCol w:w="851"/>
        <w:gridCol w:w="1701"/>
        <w:gridCol w:w="850"/>
        <w:gridCol w:w="1701"/>
        <w:gridCol w:w="851"/>
        <w:gridCol w:w="1276"/>
      </w:tblGrid>
      <w:tr w:rsidR="00C810AE" w:rsidRPr="00D20CC5" w14:paraId="03736914" w14:textId="77777777" w:rsidTr="00200ECE">
        <w:tc>
          <w:tcPr>
            <w:tcW w:w="198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634FD2B" w14:textId="77777777" w:rsidR="00C810AE" w:rsidRPr="00D20CC5" w:rsidRDefault="00C810AE" w:rsidP="004061F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Variable</w:t>
            </w:r>
          </w:p>
        </w:tc>
        <w:tc>
          <w:tcPr>
            <w:tcW w:w="9072" w:type="dxa"/>
            <w:gridSpan w:val="7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3975725" w14:textId="28474ADE" w:rsidR="00C810AE" w:rsidRPr="00D20CC5" w:rsidRDefault="00C810AE" w:rsidP="004061F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OBS levels quartile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FF70B25" w14:textId="77777777" w:rsidR="00C810AE" w:rsidRPr="00D20CC5" w:rsidRDefault="00C810AE" w:rsidP="004061F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  <w:i/>
                <w:iCs/>
              </w:rPr>
              <w:t xml:space="preserve">p </w:t>
            </w:r>
            <w:r w:rsidRPr="00D20CC5">
              <w:rPr>
                <w:rFonts w:ascii="Times New Roman" w:eastAsia="宋体" w:hAnsi="Times New Roman" w:cs="Times New Roman"/>
              </w:rPr>
              <w:t>for trend</w:t>
            </w:r>
          </w:p>
        </w:tc>
      </w:tr>
      <w:tr w:rsidR="005564C0" w:rsidRPr="00D20CC5" w14:paraId="706E890D" w14:textId="77777777" w:rsidTr="00EC156B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D92E78C" w14:textId="77777777" w:rsidR="005564C0" w:rsidRPr="00D20CC5" w:rsidRDefault="005564C0" w:rsidP="004061FF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C9EA69" w14:textId="77777777" w:rsidR="005564C0" w:rsidRPr="00D20CC5" w:rsidRDefault="005564C0" w:rsidP="004061F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Q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327E0E" w14:textId="77777777" w:rsidR="005564C0" w:rsidRPr="00D20CC5" w:rsidRDefault="005564C0" w:rsidP="004061F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Q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1ADCF6" w14:textId="77777777" w:rsidR="005564C0" w:rsidRPr="00D20CC5" w:rsidRDefault="005564C0" w:rsidP="004061FF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9BCF90" w14:textId="77777777" w:rsidR="005564C0" w:rsidRPr="00D20CC5" w:rsidRDefault="005564C0" w:rsidP="004061F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Q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76AD72" w14:textId="77777777" w:rsidR="005564C0" w:rsidRPr="00D20CC5" w:rsidRDefault="005564C0" w:rsidP="004061FF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E891A2" w14:textId="77777777" w:rsidR="005564C0" w:rsidRPr="00D20CC5" w:rsidRDefault="005564C0" w:rsidP="004061F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Q4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927B590" w14:textId="77777777" w:rsidR="005564C0" w:rsidRPr="00D20CC5" w:rsidRDefault="005564C0" w:rsidP="004061FF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636D3A9D" w14:textId="77777777" w:rsidR="005564C0" w:rsidRPr="00D20CC5" w:rsidRDefault="005564C0" w:rsidP="004061FF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564C0" w:rsidRPr="00D20CC5" w14:paraId="06A091E9" w14:textId="77777777" w:rsidTr="00EC156B">
        <w:tc>
          <w:tcPr>
            <w:tcW w:w="198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8CA6C4" w14:textId="77777777" w:rsidR="005564C0" w:rsidRPr="00D20CC5" w:rsidRDefault="005564C0" w:rsidP="004061FF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DE68E89" w14:textId="77777777" w:rsidR="005564C0" w:rsidRPr="00D20CC5" w:rsidRDefault="005564C0" w:rsidP="004061F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OR (95%CI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0F6F5BC" w14:textId="77777777" w:rsidR="005564C0" w:rsidRPr="00D20CC5" w:rsidRDefault="005564C0" w:rsidP="004061F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OR (95%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D3E1094" w14:textId="77777777" w:rsidR="005564C0" w:rsidRPr="00D20CC5" w:rsidRDefault="005564C0" w:rsidP="004061F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  <w:i/>
                <w:iCs/>
              </w:rPr>
              <w:t>p</w:t>
            </w:r>
            <w:r w:rsidRPr="00D20CC5">
              <w:rPr>
                <w:rFonts w:ascii="Times New Roman" w:eastAsia="宋体" w:hAnsi="Times New Roman" w:cs="Times New Roman"/>
              </w:rPr>
              <w:t xml:space="preserve"> 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10ECB18" w14:textId="77777777" w:rsidR="005564C0" w:rsidRPr="00D20CC5" w:rsidRDefault="005564C0" w:rsidP="004061F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OR (95%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F921C93" w14:textId="77777777" w:rsidR="005564C0" w:rsidRPr="00D20CC5" w:rsidRDefault="005564C0" w:rsidP="004061F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  <w:i/>
                <w:iCs/>
              </w:rPr>
              <w:t>p</w:t>
            </w:r>
            <w:r w:rsidRPr="00D20CC5">
              <w:rPr>
                <w:rFonts w:ascii="Times New Roman" w:eastAsia="宋体" w:hAnsi="Times New Roman" w:cs="Times New Roman"/>
              </w:rPr>
              <w:t xml:space="preserve"> 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35F30D5" w14:textId="77777777" w:rsidR="005564C0" w:rsidRPr="00D20CC5" w:rsidRDefault="005564C0" w:rsidP="004061F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OR (95%CI)</w:t>
            </w:r>
          </w:p>
        </w:tc>
        <w:tc>
          <w:tcPr>
            <w:tcW w:w="851" w:type="dxa"/>
            <w:tcBorders>
              <w:left w:val="nil"/>
              <w:bottom w:val="single" w:sz="12" w:space="0" w:color="auto"/>
              <w:right w:val="nil"/>
            </w:tcBorders>
          </w:tcPr>
          <w:p w14:paraId="05E137EB" w14:textId="77777777" w:rsidR="005564C0" w:rsidRPr="00D20CC5" w:rsidRDefault="005564C0" w:rsidP="004061F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C405A">
              <w:rPr>
                <w:rFonts w:ascii="Times New Roman" w:eastAsia="宋体" w:hAnsi="Times New Roman" w:cs="Times New Roman"/>
                <w:i/>
                <w:iCs/>
              </w:rPr>
              <w:t>p</w:t>
            </w:r>
            <w:r w:rsidRPr="006C405A">
              <w:rPr>
                <w:rFonts w:ascii="Times New Roman" w:eastAsia="宋体" w:hAnsi="Times New Roman" w:cs="Times New Roman"/>
              </w:rPr>
              <w:t xml:space="preserve"> value</w:t>
            </w:r>
          </w:p>
        </w:tc>
        <w:tc>
          <w:tcPr>
            <w:tcW w:w="1276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2C2AF25D" w14:textId="77777777" w:rsidR="005564C0" w:rsidRPr="00D20CC5" w:rsidRDefault="005564C0" w:rsidP="004061FF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6721A" w:rsidRPr="00D20CC5" w14:paraId="2B4EE8F8" w14:textId="77777777" w:rsidTr="00EC156B"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8106204" w14:textId="4B8734E2" w:rsidR="0056721A" w:rsidRPr="00D20CC5" w:rsidRDefault="0056721A" w:rsidP="004061F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6721A">
              <w:rPr>
                <w:rFonts w:ascii="Times New Roman" w:eastAsia="宋体" w:hAnsi="Times New Roman" w:cs="Times New Roman"/>
              </w:rPr>
              <w:t>Imputed dataset 1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78D074C" w14:textId="77777777" w:rsidR="0056721A" w:rsidRPr="00D20CC5" w:rsidRDefault="0056721A" w:rsidP="004061FF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85DD244" w14:textId="77777777" w:rsidR="0056721A" w:rsidRPr="00D20CC5" w:rsidRDefault="0056721A" w:rsidP="004061FF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2584482" w14:textId="77777777" w:rsidR="0056721A" w:rsidRPr="00D20CC5" w:rsidRDefault="0056721A" w:rsidP="004061FF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F4905D7" w14:textId="77777777" w:rsidR="0056721A" w:rsidRPr="00D20CC5" w:rsidRDefault="0056721A" w:rsidP="004061FF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F720869" w14:textId="77777777" w:rsidR="0056721A" w:rsidRPr="00D20CC5" w:rsidRDefault="0056721A" w:rsidP="004061FF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4B96EFF" w14:textId="77777777" w:rsidR="0056721A" w:rsidRPr="00D20CC5" w:rsidRDefault="0056721A" w:rsidP="004061FF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8E41816" w14:textId="77777777" w:rsidR="0056721A" w:rsidRPr="00D20CC5" w:rsidRDefault="0056721A" w:rsidP="004061FF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17CC99B" w14:textId="77777777" w:rsidR="0056721A" w:rsidRPr="00D20CC5" w:rsidRDefault="0056721A" w:rsidP="004061FF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5564C0" w:rsidRPr="00D20CC5" w14:paraId="37413EAD" w14:textId="77777777" w:rsidTr="00EC156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90A4CFE" w14:textId="77777777" w:rsidR="005564C0" w:rsidRPr="00D20CC5" w:rsidRDefault="005564C0" w:rsidP="004061F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Unadjus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3892B2" w14:textId="5E1C6EE2" w:rsidR="005564C0" w:rsidRPr="00D20CC5" w:rsidRDefault="005564C0" w:rsidP="004061F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1.00</w:t>
            </w:r>
            <w:r w:rsidR="00EC156B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D20CC5">
              <w:rPr>
                <w:rFonts w:ascii="Times New Roman" w:eastAsia="宋体" w:hAnsi="Times New Roman" w:cs="Times New Roman"/>
              </w:rPr>
              <w:t>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60C27B" w14:textId="507A3043" w:rsidR="005564C0" w:rsidRPr="00D20CC5" w:rsidRDefault="005564C0" w:rsidP="004061F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0.8</w:t>
            </w:r>
            <w:r w:rsidR="00421421">
              <w:rPr>
                <w:rFonts w:ascii="Times New Roman" w:eastAsia="宋体" w:hAnsi="Times New Roman" w:cs="Times New Roman" w:hint="eastAsia"/>
              </w:rPr>
              <w:t>1</w:t>
            </w:r>
            <w:r w:rsidR="00EC156B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D20CC5">
              <w:rPr>
                <w:rFonts w:ascii="Times New Roman" w:eastAsia="宋体" w:hAnsi="Times New Roman" w:cs="Times New Roman"/>
              </w:rPr>
              <w:t>(0.7</w:t>
            </w:r>
            <w:r w:rsidR="00421421">
              <w:rPr>
                <w:rFonts w:ascii="Times New Roman" w:eastAsia="宋体" w:hAnsi="Times New Roman" w:cs="Times New Roman" w:hint="eastAsia"/>
              </w:rPr>
              <w:t>2</w:t>
            </w:r>
            <w:r w:rsidRPr="00D20CC5">
              <w:rPr>
                <w:rFonts w:ascii="Times New Roman" w:eastAsia="宋体" w:hAnsi="Times New Roman" w:cs="Times New Roman"/>
              </w:rPr>
              <w:t>-0.9</w:t>
            </w:r>
            <w:r w:rsidR="00421421">
              <w:rPr>
                <w:rFonts w:ascii="Times New Roman" w:eastAsia="宋体" w:hAnsi="Times New Roman" w:cs="Times New Roman" w:hint="eastAsia"/>
              </w:rPr>
              <w:t>0</w:t>
            </w:r>
            <w:r w:rsidRPr="00D20CC5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11C06D" w14:textId="77777777" w:rsidR="005564C0" w:rsidRPr="00D20CC5" w:rsidRDefault="005564C0" w:rsidP="004061F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0FE3F8" w14:textId="2CF666FC" w:rsidR="005564C0" w:rsidRPr="00D20CC5" w:rsidRDefault="005564C0" w:rsidP="004061F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0.6</w:t>
            </w:r>
            <w:r w:rsidR="00421421">
              <w:rPr>
                <w:rFonts w:ascii="Times New Roman" w:eastAsia="宋体" w:hAnsi="Times New Roman" w:cs="Times New Roman" w:hint="eastAsia"/>
              </w:rPr>
              <w:t>4</w:t>
            </w:r>
            <w:r w:rsidR="00EC156B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D20CC5">
              <w:rPr>
                <w:rFonts w:ascii="Times New Roman" w:eastAsia="宋体" w:hAnsi="Times New Roman" w:cs="Times New Roman"/>
              </w:rPr>
              <w:t>(0.57-0.7</w:t>
            </w:r>
            <w:r w:rsidR="00421421">
              <w:rPr>
                <w:rFonts w:ascii="Times New Roman" w:eastAsia="宋体" w:hAnsi="Times New Roman" w:cs="Times New Roman" w:hint="eastAsia"/>
              </w:rPr>
              <w:t>0</w:t>
            </w:r>
            <w:r w:rsidRPr="00D20CC5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7A9A126" w14:textId="77777777" w:rsidR="005564C0" w:rsidRPr="00D20CC5" w:rsidRDefault="005564C0" w:rsidP="004061F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97F29E" w14:textId="3E510649" w:rsidR="005564C0" w:rsidRPr="00D20CC5" w:rsidRDefault="005564C0" w:rsidP="004061F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0.51</w:t>
            </w:r>
            <w:r w:rsidR="00EC156B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D20CC5">
              <w:rPr>
                <w:rFonts w:ascii="Times New Roman" w:eastAsia="宋体" w:hAnsi="Times New Roman" w:cs="Times New Roman"/>
              </w:rPr>
              <w:t>(0.45-0.5</w:t>
            </w:r>
            <w:r w:rsidR="00421421">
              <w:rPr>
                <w:rFonts w:ascii="Times New Roman" w:eastAsia="宋体" w:hAnsi="Times New Roman" w:cs="Times New Roman" w:hint="eastAsia"/>
              </w:rPr>
              <w:t>8</w:t>
            </w:r>
            <w:r w:rsidRPr="00D20CC5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4359A3" w14:textId="77777777" w:rsidR="005564C0" w:rsidRPr="00D20CC5" w:rsidRDefault="005564C0" w:rsidP="004061F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D28B92" w14:textId="77777777" w:rsidR="005564C0" w:rsidRPr="00D20CC5" w:rsidRDefault="005564C0" w:rsidP="004061F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&lt;0.001</w:t>
            </w:r>
          </w:p>
        </w:tc>
      </w:tr>
      <w:tr w:rsidR="005564C0" w:rsidRPr="00D20CC5" w14:paraId="40C1BED4" w14:textId="77777777" w:rsidTr="00EC156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D0E3622" w14:textId="77777777" w:rsidR="005564C0" w:rsidRPr="00D20CC5" w:rsidRDefault="005564C0" w:rsidP="004061F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Model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3F948A" w14:textId="03D6AE78" w:rsidR="005564C0" w:rsidRPr="00D20CC5" w:rsidRDefault="005564C0" w:rsidP="004061F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1.00</w:t>
            </w:r>
            <w:r w:rsidR="00EC156B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D20CC5">
              <w:rPr>
                <w:rFonts w:ascii="Times New Roman" w:eastAsia="宋体" w:hAnsi="Times New Roman" w:cs="Times New Roman"/>
              </w:rPr>
              <w:t>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3231F8" w14:textId="50E085CF" w:rsidR="005564C0" w:rsidRPr="00D20CC5" w:rsidRDefault="005564C0" w:rsidP="004061F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0.87</w:t>
            </w:r>
            <w:r w:rsidR="00EC156B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D20CC5">
              <w:rPr>
                <w:rFonts w:ascii="Times New Roman" w:eastAsia="宋体" w:hAnsi="Times New Roman" w:cs="Times New Roman"/>
              </w:rPr>
              <w:t>(0.7</w:t>
            </w:r>
            <w:r w:rsidR="00421421">
              <w:rPr>
                <w:rFonts w:ascii="Times New Roman" w:eastAsia="宋体" w:hAnsi="Times New Roman" w:cs="Times New Roman" w:hint="eastAsia"/>
              </w:rPr>
              <w:t>7</w:t>
            </w:r>
            <w:r w:rsidRPr="00D20CC5">
              <w:rPr>
                <w:rFonts w:ascii="Times New Roman" w:eastAsia="宋体" w:hAnsi="Times New Roman" w:cs="Times New Roman"/>
              </w:rPr>
              <w:t>-</w:t>
            </w:r>
            <w:r w:rsidR="00040DAC">
              <w:rPr>
                <w:rFonts w:ascii="Times New Roman" w:eastAsia="宋体" w:hAnsi="Times New Roman" w:cs="Times New Roman" w:hint="eastAsia"/>
              </w:rPr>
              <w:t>0</w:t>
            </w:r>
            <w:r w:rsidRPr="00D20CC5">
              <w:rPr>
                <w:rFonts w:ascii="Times New Roman" w:eastAsia="宋体" w:hAnsi="Times New Roman" w:cs="Times New Roman"/>
              </w:rPr>
              <w:t>.</w:t>
            </w:r>
            <w:r w:rsidR="00421421">
              <w:rPr>
                <w:rFonts w:ascii="Times New Roman" w:eastAsia="宋体" w:hAnsi="Times New Roman" w:cs="Times New Roman" w:hint="eastAsia"/>
              </w:rPr>
              <w:t>98</w:t>
            </w:r>
            <w:r w:rsidRPr="00D20CC5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B3EE01" w14:textId="3DAF6649" w:rsidR="005564C0" w:rsidRPr="00D20CC5" w:rsidRDefault="005564C0" w:rsidP="004061F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0.0</w:t>
            </w:r>
            <w:r w:rsidR="00421421">
              <w:rPr>
                <w:rFonts w:ascii="Times New Roman" w:eastAsia="宋体" w:hAnsi="Times New Roman" w:cs="Times New Roman" w:hint="eastAsia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BE8064" w14:textId="03D99BCE" w:rsidR="005564C0" w:rsidRPr="00D20CC5" w:rsidRDefault="005564C0" w:rsidP="004061F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0.74</w:t>
            </w:r>
            <w:r w:rsidR="00EC156B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D20CC5">
              <w:rPr>
                <w:rFonts w:ascii="Times New Roman" w:eastAsia="宋体" w:hAnsi="Times New Roman" w:cs="Times New Roman"/>
              </w:rPr>
              <w:t>(0.6</w:t>
            </w:r>
            <w:r w:rsidR="00421421">
              <w:rPr>
                <w:rFonts w:ascii="Times New Roman" w:eastAsia="宋体" w:hAnsi="Times New Roman" w:cs="Times New Roman" w:hint="eastAsia"/>
              </w:rPr>
              <w:t>7</w:t>
            </w:r>
            <w:r w:rsidRPr="00D20CC5">
              <w:rPr>
                <w:rFonts w:ascii="Times New Roman" w:eastAsia="宋体" w:hAnsi="Times New Roman" w:cs="Times New Roman"/>
              </w:rPr>
              <w:t>-0.8</w:t>
            </w:r>
            <w:r w:rsidR="00421421">
              <w:rPr>
                <w:rFonts w:ascii="Times New Roman" w:eastAsia="宋体" w:hAnsi="Times New Roman" w:cs="Times New Roman" w:hint="eastAsia"/>
              </w:rPr>
              <w:t>3</w:t>
            </w:r>
            <w:r w:rsidRPr="00D20CC5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35068FA" w14:textId="77777777" w:rsidR="005564C0" w:rsidRPr="00D20CC5" w:rsidRDefault="005564C0" w:rsidP="004061F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D800FC" w14:textId="3483C609" w:rsidR="005564C0" w:rsidRPr="00D20CC5" w:rsidRDefault="005564C0" w:rsidP="004061F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0.6</w:t>
            </w:r>
            <w:r w:rsidR="00421421">
              <w:rPr>
                <w:rFonts w:ascii="Times New Roman" w:eastAsia="宋体" w:hAnsi="Times New Roman" w:cs="Times New Roman" w:hint="eastAsia"/>
              </w:rPr>
              <w:t>4</w:t>
            </w:r>
            <w:r w:rsidR="00EC156B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D20CC5">
              <w:rPr>
                <w:rFonts w:ascii="Times New Roman" w:eastAsia="宋体" w:hAnsi="Times New Roman" w:cs="Times New Roman"/>
              </w:rPr>
              <w:t>(0.5</w:t>
            </w:r>
            <w:r w:rsidR="00421421">
              <w:rPr>
                <w:rFonts w:ascii="Times New Roman" w:eastAsia="宋体" w:hAnsi="Times New Roman" w:cs="Times New Roman" w:hint="eastAsia"/>
              </w:rPr>
              <w:t>6</w:t>
            </w:r>
            <w:r w:rsidRPr="00D20CC5">
              <w:rPr>
                <w:rFonts w:ascii="Times New Roman" w:eastAsia="宋体" w:hAnsi="Times New Roman" w:cs="Times New Roman"/>
              </w:rPr>
              <w:t>-0.7</w:t>
            </w:r>
            <w:r w:rsidR="00421421">
              <w:rPr>
                <w:rFonts w:ascii="Times New Roman" w:eastAsia="宋体" w:hAnsi="Times New Roman" w:cs="Times New Roman" w:hint="eastAsia"/>
              </w:rPr>
              <w:t>4</w:t>
            </w:r>
            <w:r w:rsidRPr="00D20CC5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AA85EF" w14:textId="77777777" w:rsidR="005564C0" w:rsidRPr="00D20CC5" w:rsidRDefault="005564C0" w:rsidP="004061F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E0F91E" w14:textId="77777777" w:rsidR="005564C0" w:rsidRPr="00D20CC5" w:rsidRDefault="005564C0" w:rsidP="004061F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&lt;0.001</w:t>
            </w:r>
          </w:p>
        </w:tc>
      </w:tr>
      <w:tr w:rsidR="005564C0" w:rsidRPr="00D20CC5" w14:paraId="2CB8E423" w14:textId="77777777" w:rsidTr="00EC156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3C29711" w14:textId="77777777" w:rsidR="005564C0" w:rsidRPr="00D20CC5" w:rsidRDefault="005564C0" w:rsidP="004061F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Model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B2A4F07" w14:textId="5DEFE751" w:rsidR="005564C0" w:rsidRPr="00D20CC5" w:rsidRDefault="005564C0" w:rsidP="004061F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1.00</w:t>
            </w:r>
            <w:r w:rsidR="00EC156B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D20CC5">
              <w:rPr>
                <w:rFonts w:ascii="Times New Roman" w:eastAsia="宋体" w:hAnsi="Times New Roman" w:cs="Times New Roman"/>
              </w:rPr>
              <w:t>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268FF0" w14:textId="2E5A14E6" w:rsidR="005564C0" w:rsidRPr="00D20CC5" w:rsidRDefault="005564C0" w:rsidP="004061F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0.8</w:t>
            </w:r>
            <w:r w:rsidR="00421421">
              <w:rPr>
                <w:rFonts w:ascii="Times New Roman" w:eastAsia="宋体" w:hAnsi="Times New Roman" w:cs="Times New Roman" w:hint="eastAsia"/>
              </w:rPr>
              <w:t>9</w:t>
            </w:r>
            <w:r w:rsidR="00EC156B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D20CC5">
              <w:rPr>
                <w:rFonts w:ascii="Times New Roman" w:eastAsia="宋体" w:hAnsi="Times New Roman" w:cs="Times New Roman"/>
              </w:rPr>
              <w:t>(0.7</w:t>
            </w:r>
            <w:r w:rsidR="00421421">
              <w:rPr>
                <w:rFonts w:ascii="Times New Roman" w:eastAsia="宋体" w:hAnsi="Times New Roman" w:cs="Times New Roman" w:hint="eastAsia"/>
              </w:rPr>
              <w:t>8</w:t>
            </w:r>
            <w:r w:rsidRPr="00D20CC5">
              <w:rPr>
                <w:rFonts w:ascii="Times New Roman" w:eastAsia="宋体" w:hAnsi="Times New Roman" w:cs="Times New Roman"/>
              </w:rPr>
              <w:t>-1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F6CE692" w14:textId="28220F3D" w:rsidR="005564C0" w:rsidRPr="00D20CC5" w:rsidRDefault="005564C0" w:rsidP="004061F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0.05</w:t>
            </w:r>
            <w:r w:rsidR="00421421">
              <w:rPr>
                <w:rFonts w:ascii="Times New Roman" w:eastAsia="宋体" w:hAnsi="Times New Roman" w:cs="Times New Roman" w:hint="eastAsia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D63699" w14:textId="4E3AE189" w:rsidR="005564C0" w:rsidRPr="00D20CC5" w:rsidRDefault="005564C0" w:rsidP="004061F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0.7</w:t>
            </w:r>
            <w:r w:rsidR="00421421">
              <w:rPr>
                <w:rFonts w:ascii="Times New Roman" w:eastAsia="宋体" w:hAnsi="Times New Roman" w:cs="Times New Roman" w:hint="eastAsia"/>
              </w:rPr>
              <w:t>8</w:t>
            </w:r>
            <w:r w:rsidR="00EC156B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D20CC5">
              <w:rPr>
                <w:rFonts w:ascii="Times New Roman" w:eastAsia="宋体" w:hAnsi="Times New Roman" w:cs="Times New Roman"/>
              </w:rPr>
              <w:t>(0.</w:t>
            </w:r>
            <w:r w:rsidR="00421421">
              <w:rPr>
                <w:rFonts w:ascii="Times New Roman" w:eastAsia="宋体" w:hAnsi="Times New Roman" w:cs="Times New Roman" w:hint="eastAsia"/>
              </w:rPr>
              <w:t>70</w:t>
            </w:r>
            <w:r w:rsidRPr="00D20CC5">
              <w:rPr>
                <w:rFonts w:ascii="Times New Roman" w:eastAsia="宋体" w:hAnsi="Times New Roman" w:cs="Times New Roman"/>
              </w:rPr>
              <w:t>-0.8</w:t>
            </w:r>
            <w:r w:rsidR="00421421">
              <w:rPr>
                <w:rFonts w:ascii="Times New Roman" w:eastAsia="宋体" w:hAnsi="Times New Roman" w:cs="Times New Roman" w:hint="eastAsia"/>
              </w:rPr>
              <w:t>7</w:t>
            </w:r>
            <w:r w:rsidRPr="00D20CC5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7F950F7" w14:textId="77777777" w:rsidR="005564C0" w:rsidRPr="00D20CC5" w:rsidRDefault="005564C0" w:rsidP="004061F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A3F536" w14:textId="22DDDD69" w:rsidR="005564C0" w:rsidRPr="00D20CC5" w:rsidRDefault="005564C0" w:rsidP="004061F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0.</w:t>
            </w:r>
            <w:r w:rsidR="00421421">
              <w:rPr>
                <w:rFonts w:ascii="Times New Roman" w:eastAsia="宋体" w:hAnsi="Times New Roman" w:cs="Times New Roman" w:hint="eastAsia"/>
              </w:rPr>
              <w:t>73</w:t>
            </w:r>
            <w:r w:rsidR="00EC156B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D20CC5">
              <w:rPr>
                <w:rFonts w:ascii="Times New Roman" w:eastAsia="宋体" w:hAnsi="Times New Roman" w:cs="Times New Roman"/>
              </w:rPr>
              <w:t>(0.6</w:t>
            </w:r>
            <w:r w:rsidR="00421421">
              <w:rPr>
                <w:rFonts w:ascii="Times New Roman" w:eastAsia="宋体" w:hAnsi="Times New Roman" w:cs="Times New Roman" w:hint="eastAsia"/>
              </w:rPr>
              <w:t>3</w:t>
            </w:r>
            <w:r w:rsidRPr="00D20CC5">
              <w:rPr>
                <w:rFonts w:ascii="Times New Roman" w:eastAsia="宋体" w:hAnsi="Times New Roman" w:cs="Times New Roman"/>
              </w:rPr>
              <w:t>-0.</w:t>
            </w:r>
            <w:r w:rsidR="00421421">
              <w:rPr>
                <w:rFonts w:ascii="Times New Roman" w:eastAsia="宋体" w:hAnsi="Times New Roman" w:cs="Times New Roman" w:hint="eastAsia"/>
              </w:rPr>
              <w:t>85</w:t>
            </w:r>
            <w:r w:rsidRPr="00D20CC5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702FE86" w14:textId="77777777" w:rsidR="005564C0" w:rsidRPr="00D20CC5" w:rsidRDefault="005564C0" w:rsidP="004061F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EB0F5B" w14:textId="77777777" w:rsidR="005564C0" w:rsidRPr="00D20CC5" w:rsidRDefault="005564C0" w:rsidP="004061F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&lt;0.001</w:t>
            </w:r>
          </w:p>
        </w:tc>
      </w:tr>
      <w:tr w:rsidR="005564C0" w:rsidRPr="00D20CC5" w14:paraId="16E84394" w14:textId="77777777" w:rsidTr="00EC156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C14D088" w14:textId="77777777" w:rsidR="005564C0" w:rsidRPr="00D20CC5" w:rsidRDefault="005564C0" w:rsidP="004061F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Model 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90C5A0" w14:textId="5789F154" w:rsidR="005564C0" w:rsidRPr="00D20CC5" w:rsidRDefault="005564C0" w:rsidP="004061F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1.00</w:t>
            </w:r>
            <w:r w:rsidR="00EC156B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D20CC5">
              <w:rPr>
                <w:rFonts w:ascii="Times New Roman" w:eastAsia="宋体" w:hAnsi="Times New Roman" w:cs="Times New Roman"/>
              </w:rPr>
              <w:t>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FA6B42" w14:textId="50DC4BF0" w:rsidR="005564C0" w:rsidRPr="00D20CC5" w:rsidRDefault="005564C0" w:rsidP="004061F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0.88</w:t>
            </w:r>
            <w:r w:rsidR="00EC156B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D20CC5">
              <w:rPr>
                <w:rFonts w:ascii="Times New Roman" w:eastAsia="宋体" w:hAnsi="Times New Roman" w:cs="Times New Roman"/>
              </w:rPr>
              <w:t>(0.7</w:t>
            </w:r>
            <w:r w:rsidR="001925F9">
              <w:rPr>
                <w:rFonts w:ascii="Times New Roman" w:eastAsia="宋体" w:hAnsi="Times New Roman" w:cs="Times New Roman" w:hint="eastAsia"/>
              </w:rPr>
              <w:t>8</w:t>
            </w:r>
            <w:r w:rsidRPr="00D20CC5">
              <w:rPr>
                <w:rFonts w:ascii="Times New Roman" w:eastAsia="宋体" w:hAnsi="Times New Roman" w:cs="Times New Roman"/>
              </w:rPr>
              <w:t>-1.0</w:t>
            </w:r>
            <w:r w:rsidR="001925F9">
              <w:rPr>
                <w:rFonts w:ascii="Times New Roman" w:eastAsia="宋体" w:hAnsi="Times New Roman" w:cs="Times New Roman" w:hint="eastAsia"/>
              </w:rPr>
              <w:t>0</w:t>
            </w:r>
            <w:r w:rsidRPr="00D20CC5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AF19E89" w14:textId="0FB4156D" w:rsidR="005564C0" w:rsidRPr="00D20CC5" w:rsidRDefault="005564C0" w:rsidP="004061F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0.0</w:t>
            </w:r>
            <w:r w:rsidR="001925F9">
              <w:rPr>
                <w:rFonts w:ascii="Times New Roman" w:eastAsia="宋体" w:hAnsi="Times New Roman" w:cs="Times New Roman" w:hint="eastAsia"/>
              </w:rPr>
              <w:t>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5BECA0" w14:textId="43EB2B59" w:rsidR="005564C0" w:rsidRPr="00D20CC5" w:rsidRDefault="005564C0" w:rsidP="004061F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0.7</w:t>
            </w:r>
            <w:r w:rsidR="001925F9">
              <w:rPr>
                <w:rFonts w:ascii="Times New Roman" w:eastAsia="宋体" w:hAnsi="Times New Roman" w:cs="Times New Roman" w:hint="eastAsia"/>
              </w:rPr>
              <w:t>8</w:t>
            </w:r>
            <w:r w:rsidR="00EC156B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D20CC5">
              <w:rPr>
                <w:rFonts w:ascii="Times New Roman" w:eastAsia="宋体" w:hAnsi="Times New Roman" w:cs="Times New Roman"/>
              </w:rPr>
              <w:t>(0.</w:t>
            </w:r>
            <w:r w:rsidR="001925F9">
              <w:rPr>
                <w:rFonts w:ascii="Times New Roman" w:eastAsia="宋体" w:hAnsi="Times New Roman" w:cs="Times New Roman" w:hint="eastAsia"/>
              </w:rPr>
              <w:t>70</w:t>
            </w:r>
            <w:r w:rsidRPr="00D20CC5">
              <w:rPr>
                <w:rFonts w:ascii="Times New Roman" w:eastAsia="宋体" w:hAnsi="Times New Roman" w:cs="Times New Roman"/>
              </w:rPr>
              <w:t>-0.8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B917D88" w14:textId="77777777" w:rsidR="005564C0" w:rsidRPr="00D20CC5" w:rsidRDefault="005564C0" w:rsidP="004061F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89A837" w14:textId="1FBCA39F" w:rsidR="005564C0" w:rsidRPr="00D20CC5" w:rsidRDefault="005564C0" w:rsidP="004061F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0.73</w:t>
            </w:r>
            <w:r w:rsidR="00EC156B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D20CC5">
              <w:rPr>
                <w:rFonts w:ascii="Times New Roman" w:eastAsia="宋体" w:hAnsi="Times New Roman" w:cs="Times New Roman"/>
              </w:rPr>
              <w:t>(0.6</w:t>
            </w:r>
            <w:r w:rsidR="001925F9">
              <w:rPr>
                <w:rFonts w:ascii="Times New Roman" w:eastAsia="宋体" w:hAnsi="Times New Roman" w:cs="Times New Roman" w:hint="eastAsia"/>
              </w:rPr>
              <w:t>3</w:t>
            </w:r>
            <w:r w:rsidRPr="00D20CC5">
              <w:rPr>
                <w:rFonts w:ascii="Times New Roman" w:eastAsia="宋体" w:hAnsi="Times New Roman" w:cs="Times New Roman"/>
              </w:rPr>
              <w:t>-0.8</w:t>
            </w:r>
            <w:r w:rsidR="001925F9">
              <w:rPr>
                <w:rFonts w:ascii="Times New Roman" w:eastAsia="宋体" w:hAnsi="Times New Roman" w:cs="Times New Roman" w:hint="eastAsia"/>
              </w:rPr>
              <w:t>5</w:t>
            </w:r>
            <w:r w:rsidRPr="00D20CC5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072FB4" w14:textId="77777777" w:rsidR="005564C0" w:rsidRPr="00D20CC5" w:rsidRDefault="005564C0" w:rsidP="004061F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BDF18B" w14:textId="77777777" w:rsidR="005564C0" w:rsidRPr="00D20CC5" w:rsidRDefault="005564C0" w:rsidP="004061F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&lt;0.001</w:t>
            </w:r>
          </w:p>
        </w:tc>
      </w:tr>
      <w:tr w:rsidR="0056721A" w:rsidRPr="00D20CC5" w14:paraId="2B404992" w14:textId="77777777" w:rsidTr="00EC156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EAC4820" w14:textId="6576AC26" w:rsidR="0056721A" w:rsidRPr="00D20CC5" w:rsidRDefault="0056721A" w:rsidP="004061F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6721A">
              <w:rPr>
                <w:rFonts w:ascii="Times New Roman" w:eastAsia="宋体" w:hAnsi="Times New Roman" w:cs="Times New Roman"/>
              </w:rPr>
              <w:t xml:space="preserve">Imputed dataset </w:t>
            </w:r>
            <w:r>
              <w:rPr>
                <w:rFonts w:ascii="Times New Roman" w:eastAsia="宋体" w:hAnsi="Times New Roman" w:cs="Times New Roman" w:hint="eastAsia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257B737" w14:textId="77777777" w:rsidR="0056721A" w:rsidRPr="00D20CC5" w:rsidRDefault="0056721A" w:rsidP="004061FF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1C664F" w14:textId="77777777" w:rsidR="0056721A" w:rsidRPr="00D20CC5" w:rsidRDefault="0056721A" w:rsidP="004061FF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8DE0C9" w14:textId="77777777" w:rsidR="0056721A" w:rsidRPr="00D20CC5" w:rsidRDefault="0056721A" w:rsidP="004061FF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F541C9" w14:textId="77777777" w:rsidR="0056721A" w:rsidRPr="00D20CC5" w:rsidRDefault="0056721A" w:rsidP="004061FF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E9696D" w14:textId="77777777" w:rsidR="0056721A" w:rsidRPr="00D20CC5" w:rsidRDefault="0056721A" w:rsidP="004061FF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7E574A" w14:textId="77777777" w:rsidR="0056721A" w:rsidRPr="00D20CC5" w:rsidRDefault="0056721A" w:rsidP="004061FF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E75971" w14:textId="77777777" w:rsidR="0056721A" w:rsidRPr="00D20CC5" w:rsidRDefault="0056721A" w:rsidP="004061FF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5F40A8" w14:textId="77777777" w:rsidR="0056721A" w:rsidRPr="00D20CC5" w:rsidRDefault="0056721A" w:rsidP="004061FF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040DAC" w:rsidRPr="00D20CC5" w14:paraId="07B7EFEB" w14:textId="77777777" w:rsidTr="00EC156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C532607" w14:textId="34C36564" w:rsidR="00040DAC" w:rsidRPr="00D20CC5" w:rsidRDefault="00040DAC" w:rsidP="00040DA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Unadjus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E6B906" w14:textId="61FC1ABA" w:rsidR="00040DAC" w:rsidRPr="00D20CC5" w:rsidRDefault="00040DAC" w:rsidP="00040DA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1.00</w:t>
            </w:r>
            <w:r w:rsidR="00EC156B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D20CC5">
              <w:rPr>
                <w:rFonts w:ascii="Times New Roman" w:eastAsia="宋体" w:hAnsi="Times New Roman" w:cs="Times New Roman"/>
              </w:rPr>
              <w:t>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551D42" w14:textId="5E82895B" w:rsidR="00040DAC" w:rsidRPr="00D20CC5" w:rsidRDefault="00040DAC" w:rsidP="00040DA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0.8</w:t>
            </w:r>
            <w:r>
              <w:rPr>
                <w:rFonts w:ascii="Times New Roman" w:eastAsia="宋体" w:hAnsi="Times New Roman" w:cs="Times New Roman" w:hint="eastAsia"/>
              </w:rPr>
              <w:t>1</w:t>
            </w:r>
            <w:r w:rsidR="00EC156B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D20CC5">
              <w:rPr>
                <w:rFonts w:ascii="Times New Roman" w:eastAsia="宋体" w:hAnsi="Times New Roman" w:cs="Times New Roman"/>
              </w:rPr>
              <w:t>(0.7</w:t>
            </w:r>
            <w:r>
              <w:rPr>
                <w:rFonts w:ascii="Times New Roman" w:eastAsia="宋体" w:hAnsi="Times New Roman" w:cs="Times New Roman" w:hint="eastAsia"/>
              </w:rPr>
              <w:t>2</w:t>
            </w:r>
            <w:r w:rsidRPr="00D20CC5">
              <w:rPr>
                <w:rFonts w:ascii="Times New Roman" w:eastAsia="宋体" w:hAnsi="Times New Roman" w:cs="Times New Roman"/>
              </w:rPr>
              <w:t>-0.9</w:t>
            </w:r>
            <w:r>
              <w:rPr>
                <w:rFonts w:ascii="Times New Roman" w:eastAsia="宋体" w:hAnsi="Times New Roman" w:cs="Times New Roman" w:hint="eastAsia"/>
              </w:rPr>
              <w:t>0</w:t>
            </w:r>
            <w:r w:rsidRPr="00D20CC5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502D0A" w14:textId="5EBAED94" w:rsidR="00040DAC" w:rsidRPr="00D20CC5" w:rsidRDefault="00040DAC" w:rsidP="00040DA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DCBE17" w14:textId="2FEAC25C" w:rsidR="00040DAC" w:rsidRPr="00D20CC5" w:rsidRDefault="00040DAC" w:rsidP="00040DA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0.6</w:t>
            </w:r>
            <w:r>
              <w:rPr>
                <w:rFonts w:ascii="Times New Roman" w:eastAsia="宋体" w:hAnsi="Times New Roman" w:cs="Times New Roman" w:hint="eastAsia"/>
              </w:rPr>
              <w:t>4</w:t>
            </w:r>
            <w:r w:rsidR="00EC156B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D20CC5">
              <w:rPr>
                <w:rFonts w:ascii="Times New Roman" w:eastAsia="宋体" w:hAnsi="Times New Roman" w:cs="Times New Roman"/>
              </w:rPr>
              <w:t>(0.57-0.7</w:t>
            </w:r>
            <w:r>
              <w:rPr>
                <w:rFonts w:ascii="Times New Roman" w:eastAsia="宋体" w:hAnsi="Times New Roman" w:cs="Times New Roman" w:hint="eastAsia"/>
              </w:rPr>
              <w:t>0</w:t>
            </w:r>
            <w:r w:rsidRPr="00D20CC5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7529BB" w14:textId="60B2B450" w:rsidR="00040DAC" w:rsidRPr="00D20CC5" w:rsidRDefault="00040DAC" w:rsidP="00040DA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CEDFAB" w14:textId="57E24D4F" w:rsidR="00040DAC" w:rsidRPr="00D20CC5" w:rsidRDefault="00040DAC" w:rsidP="00040DA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0.51</w:t>
            </w:r>
            <w:r w:rsidR="00EC156B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D20CC5">
              <w:rPr>
                <w:rFonts w:ascii="Times New Roman" w:eastAsia="宋体" w:hAnsi="Times New Roman" w:cs="Times New Roman"/>
              </w:rPr>
              <w:t>(0.45-0.5</w:t>
            </w:r>
            <w:r>
              <w:rPr>
                <w:rFonts w:ascii="Times New Roman" w:eastAsia="宋体" w:hAnsi="Times New Roman" w:cs="Times New Roman" w:hint="eastAsia"/>
              </w:rPr>
              <w:t>8</w:t>
            </w:r>
            <w:r w:rsidRPr="00D20CC5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67A353" w14:textId="4C124BBC" w:rsidR="00040DAC" w:rsidRPr="00D20CC5" w:rsidRDefault="00040DAC" w:rsidP="00040DA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F178E6" w14:textId="74F03EC4" w:rsidR="00040DAC" w:rsidRPr="00D20CC5" w:rsidRDefault="00040DAC" w:rsidP="00040DA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&lt;0.001</w:t>
            </w:r>
          </w:p>
        </w:tc>
      </w:tr>
      <w:tr w:rsidR="00040DAC" w:rsidRPr="00D20CC5" w14:paraId="214E8DB1" w14:textId="77777777" w:rsidTr="00EC156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67BAE1D" w14:textId="2DFA039F" w:rsidR="00040DAC" w:rsidRPr="00D20CC5" w:rsidRDefault="00040DAC" w:rsidP="00040DA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Model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D35AAA" w14:textId="1F9A2B09" w:rsidR="00040DAC" w:rsidRPr="00D20CC5" w:rsidRDefault="00040DAC" w:rsidP="00040DA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1.00</w:t>
            </w:r>
            <w:r w:rsidR="00EC156B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D20CC5">
              <w:rPr>
                <w:rFonts w:ascii="Times New Roman" w:eastAsia="宋体" w:hAnsi="Times New Roman" w:cs="Times New Roman"/>
              </w:rPr>
              <w:t>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49F436" w14:textId="17F9A02C" w:rsidR="00040DAC" w:rsidRPr="00D20CC5" w:rsidRDefault="00040DAC" w:rsidP="00040DA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0.87</w:t>
            </w:r>
            <w:r w:rsidR="00EC156B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D20CC5">
              <w:rPr>
                <w:rFonts w:ascii="Times New Roman" w:eastAsia="宋体" w:hAnsi="Times New Roman" w:cs="Times New Roman"/>
              </w:rPr>
              <w:t>(0.7</w:t>
            </w:r>
            <w:r>
              <w:rPr>
                <w:rFonts w:ascii="Times New Roman" w:eastAsia="宋体" w:hAnsi="Times New Roman" w:cs="Times New Roman" w:hint="eastAsia"/>
              </w:rPr>
              <w:t>7</w:t>
            </w:r>
            <w:r w:rsidRPr="00D20CC5"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0</w:t>
            </w:r>
            <w:r w:rsidRPr="00D20CC5">
              <w:rPr>
                <w:rFonts w:ascii="Times New Roman" w:eastAsia="宋体" w:hAnsi="Times New Roman" w:cs="Times New Roman"/>
              </w:rPr>
              <w:t>.</w:t>
            </w:r>
            <w:r>
              <w:rPr>
                <w:rFonts w:ascii="Times New Roman" w:eastAsia="宋体" w:hAnsi="Times New Roman" w:cs="Times New Roman" w:hint="eastAsia"/>
              </w:rPr>
              <w:t>98</w:t>
            </w:r>
            <w:r w:rsidRPr="00D20CC5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42AAE43" w14:textId="5712F579" w:rsidR="00040DAC" w:rsidRPr="00D20CC5" w:rsidRDefault="00040DAC" w:rsidP="00040DA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0.0</w:t>
            </w:r>
            <w:r>
              <w:rPr>
                <w:rFonts w:ascii="Times New Roman" w:eastAsia="宋体" w:hAnsi="Times New Roman" w:cs="Times New Roman" w:hint="eastAsia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6BF05E" w14:textId="5C2F12C5" w:rsidR="00040DAC" w:rsidRPr="00D20CC5" w:rsidRDefault="00040DAC" w:rsidP="00040DA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0.74</w:t>
            </w:r>
            <w:r w:rsidR="00EC156B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D20CC5">
              <w:rPr>
                <w:rFonts w:ascii="Times New Roman" w:eastAsia="宋体" w:hAnsi="Times New Roman" w:cs="Times New Roman"/>
              </w:rPr>
              <w:t>(0.6</w:t>
            </w:r>
            <w:r>
              <w:rPr>
                <w:rFonts w:ascii="Times New Roman" w:eastAsia="宋体" w:hAnsi="Times New Roman" w:cs="Times New Roman" w:hint="eastAsia"/>
              </w:rPr>
              <w:t>7</w:t>
            </w:r>
            <w:r w:rsidRPr="00D20CC5">
              <w:rPr>
                <w:rFonts w:ascii="Times New Roman" w:eastAsia="宋体" w:hAnsi="Times New Roman" w:cs="Times New Roman"/>
              </w:rPr>
              <w:t>-0.8</w:t>
            </w:r>
            <w:r>
              <w:rPr>
                <w:rFonts w:ascii="Times New Roman" w:eastAsia="宋体" w:hAnsi="Times New Roman" w:cs="Times New Roman" w:hint="eastAsia"/>
              </w:rPr>
              <w:t>3</w:t>
            </w:r>
            <w:r w:rsidRPr="00D20CC5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F1308B" w14:textId="7DD9DA7B" w:rsidR="00040DAC" w:rsidRPr="00D20CC5" w:rsidRDefault="00040DAC" w:rsidP="00040DA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E04201" w14:textId="005855DA" w:rsidR="00040DAC" w:rsidRPr="00D20CC5" w:rsidRDefault="00040DAC" w:rsidP="00040DA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0.6</w:t>
            </w:r>
            <w:r>
              <w:rPr>
                <w:rFonts w:ascii="Times New Roman" w:eastAsia="宋体" w:hAnsi="Times New Roman" w:cs="Times New Roman" w:hint="eastAsia"/>
              </w:rPr>
              <w:t>4</w:t>
            </w:r>
            <w:r w:rsidR="00EC156B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D20CC5">
              <w:rPr>
                <w:rFonts w:ascii="Times New Roman" w:eastAsia="宋体" w:hAnsi="Times New Roman" w:cs="Times New Roman"/>
              </w:rPr>
              <w:t>(0.5</w:t>
            </w:r>
            <w:r>
              <w:rPr>
                <w:rFonts w:ascii="Times New Roman" w:eastAsia="宋体" w:hAnsi="Times New Roman" w:cs="Times New Roman" w:hint="eastAsia"/>
              </w:rPr>
              <w:t>5</w:t>
            </w:r>
            <w:r w:rsidRPr="00D20CC5">
              <w:rPr>
                <w:rFonts w:ascii="Times New Roman" w:eastAsia="宋体" w:hAnsi="Times New Roman" w:cs="Times New Roman"/>
              </w:rPr>
              <w:t>-0.7</w:t>
            </w:r>
            <w:r>
              <w:rPr>
                <w:rFonts w:ascii="Times New Roman" w:eastAsia="宋体" w:hAnsi="Times New Roman" w:cs="Times New Roman" w:hint="eastAsia"/>
              </w:rPr>
              <w:t>4</w:t>
            </w:r>
            <w:r w:rsidRPr="00D20CC5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C50DD6F" w14:textId="6B9B79D5" w:rsidR="00040DAC" w:rsidRPr="00D20CC5" w:rsidRDefault="00040DAC" w:rsidP="00040DA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4BA039" w14:textId="469DC109" w:rsidR="00040DAC" w:rsidRPr="00D20CC5" w:rsidRDefault="00040DAC" w:rsidP="00040DA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&lt;0.001</w:t>
            </w:r>
          </w:p>
        </w:tc>
      </w:tr>
      <w:tr w:rsidR="00615FAC" w:rsidRPr="00D20CC5" w14:paraId="1025A15E" w14:textId="77777777" w:rsidTr="00EC156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E679B17" w14:textId="26527996" w:rsidR="00615FAC" w:rsidRPr="00D20CC5" w:rsidRDefault="00615FAC" w:rsidP="00615FA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Model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B58371" w14:textId="7871CD76" w:rsidR="00615FAC" w:rsidRPr="00D20CC5" w:rsidRDefault="00615FAC" w:rsidP="00615FA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1.00</w:t>
            </w:r>
            <w:r w:rsidR="00EC156B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D20CC5">
              <w:rPr>
                <w:rFonts w:ascii="Times New Roman" w:eastAsia="宋体" w:hAnsi="Times New Roman" w:cs="Times New Roman"/>
              </w:rPr>
              <w:t>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8067D5" w14:textId="48DE6C9D" w:rsidR="00615FAC" w:rsidRPr="00D20CC5" w:rsidRDefault="00615FAC" w:rsidP="00615FA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0.8</w:t>
            </w:r>
            <w:r>
              <w:rPr>
                <w:rFonts w:ascii="Times New Roman" w:eastAsia="宋体" w:hAnsi="Times New Roman" w:cs="Times New Roman" w:hint="eastAsia"/>
              </w:rPr>
              <w:t>9</w:t>
            </w:r>
            <w:r w:rsidR="00EC156B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D20CC5">
              <w:rPr>
                <w:rFonts w:ascii="Times New Roman" w:eastAsia="宋体" w:hAnsi="Times New Roman" w:cs="Times New Roman"/>
              </w:rPr>
              <w:t>(0.7</w:t>
            </w:r>
            <w:r>
              <w:rPr>
                <w:rFonts w:ascii="Times New Roman" w:eastAsia="宋体" w:hAnsi="Times New Roman" w:cs="Times New Roman" w:hint="eastAsia"/>
              </w:rPr>
              <w:t>8</w:t>
            </w:r>
            <w:r w:rsidRPr="00D20CC5">
              <w:rPr>
                <w:rFonts w:ascii="Times New Roman" w:eastAsia="宋体" w:hAnsi="Times New Roman" w:cs="Times New Roman"/>
              </w:rPr>
              <w:t>-1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E1C31CA" w14:textId="395A8C38" w:rsidR="00615FAC" w:rsidRPr="00D20CC5" w:rsidRDefault="00615FAC" w:rsidP="00615FA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0.05</w:t>
            </w:r>
            <w:r>
              <w:rPr>
                <w:rFonts w:ascii="Times New Roman" w:eastAsia="宋体" w:hAnsi="Times New Roman" w:cs="Times New Roman" w:hint="eastAsia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AF034C" w14:textId="14EFF71F" w:rsidR="00615FAC" w:rsidRPr="00D20CC5" w:rsidRDefault="00615FAC" w:rsidP="00615FA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0.7</w:t>
            </w:r>
            <w:r>
              <w:rPr>
                <w:rFonts w:ascii="Times New Roman" w:eastAsia="宋体" w:hAnsi="Times New Roman" w:cs="Times New Roman" w:hint="eastAsia"/>
              </w:rPr>
              <w:t>8</w:t>
            </w:r>
            <w:r w:rsidR="00EC156B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D20CC5">
              <w:rPr>
                <w:rFonts w:ascii="Times New Roman" w:eastAsia="宋体" w:hAnsi="Times New Roman" w:cs="Times New Roman"/>
              </w:rPr>
              <w:t>(0.</w:t>
            </w:r>
            <w:r>
              <w:rPr>
                <w:rFonts w:ascii="Times New Roman" w:eastAsia="宋体" w:hAnsi="Times New Roman" w:cs="Times New Roman" w:hint="eastAsia"/>
              </w:rPr>
              <w:t>70</w:t>
            </w:r>
            <w:r w:rsidRPr="00D20CC5">
              <w:rPr>
                <w:rFonts w:ascii="Times New Roman" w:eastAsia="宋体" w:hAnsi="Times New Roman" w:cs="Times New Roman"/>
              </w:rPr>
              <w:t>-0.8</w:t>
            </w:r>
            <w:r>
              <w:rPr>
                <w:rFonts w:ascii="Times New Roman" w:eastAsia="宋体" w:hAnsi="Times New Roman" w:cs="Times New Roman" w:hint="eastAsia"/>
              </w:rPr>
              <w:t>7</w:t>
            </w:r>
            <w:r w:rsidRPr="00D20CC5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1E708C" w14:textId="27A4922C" w:rsidR="00615FAC" w:rsidRPr="00D20CC5" w:rsidRDefault="00615FAC" w:rsidP="00615FA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D0811A" w14:textId="37BA4791" w:rsidR="00615FAC" w:rsidRPr="00D20CC5" w:rsidRDefault="00615FAC" w:rsidP="00615FA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0.</w:t>
            </w:r>
            <w:r>
              <w:rPr>
                <w:rFonts w:ascii="Times New Roman" w:eastAsia="宋体" w:hAnsi="Times New Roman" w:cs="Times New Roman" w:hint="eastAsia"/>
              </w:rPr>
              <w:t>73</w:t>
            </w:r>
            <w:r w:rsidR="00EC156B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D20CC5">
              <w:rPr>
                <w:rFonts w:ascii="Times New Roman" w:eastAsia="宋体" w:hAnsi="Times New Roman" w:cs="Times New Roman"/>
              </w:rPr>
              <w:t>(0.6</w:t>
            </w:r>
            <w:r>
              <w:rPr>
                <w:rFonts w:ascii="Times New Roman" w:eastAsia="宋体" w:hAnsi="Times New Roman" w:cs="Times New Roman" w:hint="eastAsia"/>
              </w:rPr>
              <w:t>3</w:t>
            </w:r>
            <w:r w:rsidRPr="00D20CC5">
              <w:rPr>
                <w:rFonts w:ascii="Times New Roman" w:eastAsia="宋体" w:hAnsi="Times New Roman" w:cs="Times New Roman"/>
              </w:rPr>
              <w:t>-0.</w:t>
            </w:r>
            <w:r>
              <w:rPr>
                <w:rFonts w:ascii="Times New Roman" w:eastAsia="宋体" w:hAnsi="Times New Roman" w:cs="Times New Roman" w:hint="eastAsia"/>
              </w:rPr>
              <w:t>85</w:t>
            </w:r>
            <w:r w:rsidRPr="00D20CC5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F59EE8" w14:textId="6205FF31" w:rsidR="00615FAC" w:rsidRPr="00D20CC5" w:rsidRDefault="00615FAC" w:rsidP="00615FA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DE09A9" w14:textId="1B1BF683" w:rsidR="00615FAC" w:rsidRPr="00D20CC5" w:rsidRDefault="00615FAC" w:rsidP="00615FA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&lt;0.001</w:t>
            </w:r>
          </w:p>
        </w:tc>
      </w:tr>
      <w:tr w:rsidR="00615FAC" w:rsidRPr="00D20CC5" w14:paraId="29F2F4BB" w14:textId="77777777" w:rsidTr="00EC156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8D4DA4C" w14:textId="4353CEA8" w:rsidR="00615FAC" w:rsidRPr="00D20CC5" w:rsidRDefault="00615FAC" w:rsidP="00615FA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Model 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C791B1" w14:textId="40E415DD" w:rsidR="00615FAC" w:rsidRPr="00D20CC5" w:rsidRDefault="00615FAC" w:rsidP="00615FA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1.00</w:t>
            </w:r>
            <w:r w:rsidR="00EC156B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D20CC5">
              <w:rPr>
                <w:rFonts w:ascii="Times New Roman" w:eastAsia="宋体" w:hAnsi="Times New Roman" w:cs="Times New Roman"/>
              </w:rPr>
              <w:t>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2D0559" w14:textId="7B5D6451" w:rsidR="00615FAC" w:rsidRPr="00D20CC5" w:rsidRDefault="00615FAC" w:rsidP="00615FA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0.88</w:t>
            </w:r>
            <w:r w:rsidR="00EC156B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D20CC5">
              <w:rPr>
                <w:rFonts w:ascii="Times New Roman" w:eastAsia="宋体" w:hAnsi="Times New Roman" w:cs="Times New Roman"/>
              </w:rPr>
              <w:t>(0.7</w:t>
            </w:r>
            <w:r>
              <w:rPr>
                <w:rFonts w:ascii="Times New Roman" w:eastAsia="宋体" w:hAnsi="Times New Roman" w:cs="Times New Roman" w:hint="eastAsia"/>
              </w:rPr>
              <w:t>8</w:t>
            </w:r>
            <w:r w:rsidRPr="00D20CC5">
              <w:rPr>
                <w:rFonts w:ascii="Times New Roman" w:eastAsia="宋体" w:hAnsi="Times New Roman" w:cs="Times New Roman"/>
              </w:rPr>
              <w:t>-1.0</w:t>
            </w:r>
            <w:r>
              <w:rPr>
                <w:rFonts w:ascii="Times New Roman" w:eastAsia="宋体" w:hAnsi="Times New Roman" w:cs="Times New Roman" w:hint="eastAsia"/>
              </w:rPr>
              <w:t>0</w:t>
            </w:r>
            <w:r w:rsidRPr="00D20CC5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32FD32" w14:textId="6B9510C4" w:rsidR="00615FAC" w:rsidRPr="00D20CC5" w:rsidRDefault="00615FAC" w:rsidP="00615FA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0.0</w:t>
            </w:r>
            <w:r>
              <w:rPr>
                <w:rFonts w:ascii="Times New Roman" w:eastAsia="宋体" w:hAnsi="Times New Roman" w:cs="Times New Roman" w:hint="eastAsia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286D83" w14:textId="54E814C9" w:rsidR="00615FAC" w:rsidRPr="00D20CC5" w:rsidRDefault="00615FAC" w:rsidP="00615FA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0.7</w:t>
            </w:r>
            <w:r>
              <w:rPr>
                <w:rFonts w:ascii="Times New Roman" w:eastAsia="宋体" w:hAnsi="Times New Roman" w:cs="Times New Roman" w:hint="eastAsia"/>
              </w:rPr>
              <w:t>8</w:t>
            </w:r>
            <w:r w:rsidR="00EC156B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D20CC5">
              <w:rPr>
                <w:rFonts w:ascii="Times New Roman" w:eastAsia="宋体" w:hAnsi="Times New Roman" w:cs="Times New Roman"/>
              </w:rPr>
              <w:t>(0.</w:t>
            </w:r>
            <w:r>
              <w:rPr>
                <w:rFonts w:ascii="Times New Roman" w:eastAsia="宋体" w:hAnsi="Times New Roman" w:cs="Times New Roman" w:hint="eastAsia"/>
              </w:rPr>
              <w:t>70</w:t>
            </w:r>
            <w:r w:rsidRPr="00D20CC5">
              <w:rPr>
                <w:rFonts w:ascii="Times New Roman" w:eastAsia="宋体" w:hAnsi="Times New Roman" w:cs="Times New Roman"/>
              </w:rPr>
              <w:t>-0.8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DFE084B" w14:textId="0007C8C6" w:rsidR="00615FAC" w:rsidRPr="00D20CC5" w:rsidRDefault="00615FAC" w:rsidP="00615FA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90E695" w14:textId="28E6C257" w:rsidR="00615FAC" w:rsidRPr="00D20CC5" w:rsidRDefault="00615FAC" w:rsidP="00615FA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0.73</w:t>
            </w:r>
            <w:r w:rsidR="00EC156B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D20CC5">
              <w:rPr>
                <w:rFonts w:ascii="Times New Roman" w:eastAsia="宋体" w:hAnsi="Times New Roman" w:cs="Times New Roman"/>
              </w:rPr>
              <w:t>(0.6</w:t>
            </w:r>
            <w:r>
              <w:rPr>
                <w:rFonts w:ascii="Times New Roman" w:eastAsia="宋体" w:hAnsi="Times New Roman" w:cs="Times New Roman" w:hint="eastAsia"/>
              </w:rPr>
              <w:t>3</w:t>
            </w:r>
            <w:r w:rsidRPr="00D20CC5">
              <w:rPr>
                <w:rFonts w:ascii="Times New Roman" w:eastAsia="宋体" w:hAnsi="Times New Roman" w:cs="Times New Roman"/>
              </w:rPr>
              <w:t>-0.8</w:t>
            </w:r>
            <w:r>
              <w:rPr>
                <w:rFonts w:ascii="Times New Roman" w:eastAsia="宋体" w:hAnsi="Times New Roman" w:cs="Times New Roman" w:hint="eastAsia"/>
              </w:rPr>
              <w:t>5</w:t>
            </w:r>
            <w:r w:rsidRPr="00D20CC5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2EACAF5" w14:textId="3F8D1BE5" w:rsidR="00615FAC" w:rsidRPr="00D20CC5" w:rsidRDefault="00615FAC" w:rsidP="00615FA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78D0E8" w14:textId="23740127" w:rsidR="00615FAC" w:rsidRPr="00D20CC5" w:rsidRDefault="00615FAC" w:rsidP="00615FA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&lt;0.001</w:t>
            </w:r>
          </w:p>
        </w:tc>
      </w:tr>
      <w:tr w:rsidR="00615FAC" w:rsidRPr="00D20CC5" w14:paraId="099962BE" w14:textId="77777777" w:rsidTr="00EC156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8A366FD" w14:textId="1E3D68F7" w:rsidR="00615FAC" w:rsidRPr="00D20CC5" w:rsidRDefault="00615FAC" w:rsidP="00615FA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6721A">
              <w:rPr>
                <w:rFonts w:ascii="Times New Roman" w:eastAsia="宋体" w:hAnsi="Times New Roman" w:cs="Times New Roman"/>
              </w:rPr>
              <w:t xml:space="preserve">Imputed dataset </w:t>
            </w:r>
            <w:r>
              <w:rPr>
                <w:rFonts w:ascii="Times New Roman" w:eastAsia="宋体" w:hAnsi="Times New Roman" w:cs="Times New Roman" w:hint="eastAsia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B2EA49" w14:textId="77777777" w:rsidR="00615FAC" w:rsidRPr="00D20CC5" w:rsidRDefault="00615FAC" w:rsidP="00615FAC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D2EA1A" w14:textId="77777777" w:rsidR="00615FAC" w:rsidRPr="00D20CC5" w:rsidRDefault="00615FAC" w:rsidP="00615FAC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6BE3C0" w14:textId="77777777" w:rsidR="00615FAC" w:rsidRPr="00D20CC5" w:rsidRDefault="00615FAC" w:rsidP="00615FAC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0D23C6" w14:textId="77777777" w:rsidR="00615FAC" w:rsidRPr="00D20CC5" w:rsidRDefault="00615FAC" w:rsidP="00615FAC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2259C5" w14:textId="77777777" w:rsidR="00615FAC" w:rsidRPr="00D20CC5" w:rsidRDefault="00615FAC" w:rsidP="00615FAC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DA9157" w14:textId="77777777" w:rsidR="00615FAC" w:rsidRPr="00D20CC5" w:rsidRDefault="00615FAC" w:rsidP="00615FAC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0687FA" w14:textId="77777777" w:rsidR="00615FAC" w:rsidRPr="00D20CC5" w:rsidRDefault="00615FAC" w:rsidP="00615FAC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9B65B3" w14:textId="77777777" w:rsidR="00615FAC" w:rsidRPr="00D20CC5" w:rsidRDefault="00615FAC" w:rsidP="00615FAC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615FAC" w:rsidRPr="00D20CC5" w14:paraId="05FEE119" w14:textId="77777777" w:rsidTr="00EC156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C6DB6EA" w14:textId="69E81C39" w:rsidR="00615FAC" w:rsidRPr="00D20CC5" w:rsidRDefault="00615FAC" w:rsidP="00615FA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Unadjus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0F0912" w14:textId="09278BA4" w:rsidR="00615FAC" w:rsidRPr="00D20CC5" w:rsidRDefault="00615FAC" w:rsidP="00615FA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1.00</w:t>
            </w:r>
            <w:r w:rsidR="00EC156B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D20CC5">
              <w:rPr>
                <w:rFonts w:ascii="Times New Roman" w:eastAsia="宋体" w:hAnsi="Times New Roman" w:cs="Times New Roman"/>
              </w:rPr>
              <w:t>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DBDE1D" w14:textId="1381F33F" w:rsidR="00615FAC" w:rsidRPr="00D20CC5" w:rsidRDefault="00615FAC" w:rsidP="00615FA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0.8</w:t>
            </w:r>
            <w:r>
              <w:rPr>
                <w:rFonts w:ascii="Times New Roman" w:eastAsia="宋体" w:hAnsi="Times New Roman" w:cs="Times New Roman" w:hint="eastAsia"/>
              </w:rPr>
              <w:t>1</w:t>
            </w:r>
            <w:r w:rsidR="00EC156B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D20CC5">
              <w:rPr>
                <w:rFonts w:ascii="Times New Roman" w:eastAsia="宋体" w:hAnsi="Times New Roman" w:cs="Times New Roman"/>
              </w:rPr>
              <w:t>(0.7</w:t>
            </w:r>
            <w:r>
              <w:rPr>
                <w:rFonts w:ascii="Times New Roman" w:eastAsia="宋体" w:hAnsi="Times New Roman" w:cs="Times New Roman" w:hint="eastAsia"/>
              </w:rPr>
              <w:t>2</w:t>
            </w:r>
            <w:r w:rsidRPr="00D20CC5">
              <w:rPr>
                <w:rFonts w:ascii="Times New Roman" w:eastAsia="宋体" w:hAnsi="Times New Roman" w:cs="Times New Roman"/>
              </w:rPr>
              <w:t>-0.9</w:t>
            </w:r>
            <w:r>
              <w:rPr>
                <w:rFonts w:ascii="Times New Roman" w:eastAsia="宋体" w:hAnsi="Times New Roman" w:cs="Times New Roman" w:hint="eastAsia"/>
              </w:rPr>
              <w:t>0</w:t>
            </w:r>
            <w:r w:rsidRPr="00D20CC5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E4F200" w14:textId="3926678B" w:rsidR="00615FAC" w:rsidRPr="00D20CC5" w:rsidRDefault="00615FAC" w:rsidP="00615FA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24C064" w14:textId="06D78F9F" w:rsidR="00615FAC" w:rsidRPr="00D20CC5" w:rsidRDefault="00615FAC" w:rsidP="00615FA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0.6</w:t>
            </w:r>
            <w:r>
              <w:rPr>
                <w:rFonts w:ascii="Times New Roman" w:eastAsia="宋体" w:hAnsi="Times New Roman" w:cs="Times New Roman" w:hint="eastAsia"/>
              </w:rPr>
              <w:t>4</w:t>
            </w:r>
            <w:r w:rsidR="00EC156B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D20CC5">
              <w:rPr>
                <w:rFonts w:ascii="Times New Roman" w:eastAsia="宋体" w:hAnsi="Times New Roman" w:cs="Times New Roman"/>
              </w:rPr>
              <w:t>(0.57-0.7</w:t>
            </w:r>
            <w:r>
              <w:rPr>
                <w:rFonts w:ascii="Times New Roman" w:eastAsia="宋体" w:hAnsi="Times New Roman" w:cs="Times New Roman" w:hint="eastAsia"/>
              </w:rPr>
              <w:t>0</w:t>
            </w:r>
            <w:r w:rsidRPr="00D20CC5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F5A6BB" w14:textId="09084228" w:rsidR="00615FAC" w:rsidRPr="00D20CC5" w:rsidRDefault="00615FAC" w:rsidP="00615FA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0A04B6" w14:textId="719CD6BB" w:rsidR="00615FAC" w:rsidRPr="00D20CC5" w:rsidRDefault="00615FAC" w:rsidP="00615FA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0.51</w:t>
            </w:r>
            <w:r w:rsidR="00EC156B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D20CC5">
              <w:rPr>
                <w:rFonts w:ascii="Times New Roman" w:eastAsia="宋体" w:hAnsi="Times New Roman" w:cs="Times New Roman"/>
              </w:rPr>
              <w:t>(0.45-0.5</w:t>
            </w:r>
            <w:r>
              <w:rPr>
                <w:rFonts w:ascii="Times New Roman" w:eastAsia="宋体" w:hAnsi="Times New Roman" w:cs="Times New Roman" w:hint="eastAsia"/>
              </w:rPr>
              <w:t>8</w:t>
            </w:r>
            <w:r w:rsidRPr="00D20CC5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C639D7A" w14:textId="2898B673" w:rsidR="00615FAC" w:rsidRPr="00D20CC5" w:rsidRDefault="00615FAC" w:rsidP="00615FA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9CFF67" w14:textId="059C120D" w:rsidR="00615FAC" w:rsidRPr="00D20CC5" w:rsidRDefault="00615FAC" w:rsidP="00615FA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&lt;0.001</w:t>
            </w:r>
          </w:p>
        </w:tc>
      </w:tr>
      <w:tr w:rsidR="00615FAC" w:rsidRPr="00D20CC5" w14:paraId="70C209FD" w14:textId="77777777" w:rsidTr="00EC156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E0E24EC" w14:textId="1ABAA546" w:rsidR="00615FAC" w:rsidRPr="00D20CC5" w:rsidRDefault="00615FAC" w:rsidP="00615FA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Model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AB24FD" w14:textId="4D24C993" w:rsidR="00615FAC" w:rsidRPr="00D20CC5" w:rsidRDefault="00615FAC" w:rsidP="00615FA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1.00</w:t>
            </w:r>
            <w:r w:rsidR="00EC156B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D20CC5">
              <w:rPr>
                <w:rFonts w:ascii="Times New Roman" w:eastAsia="宋体" w:hAnsi="Times New Roman" w:cs="Times New Roman"/>
              </w:rPr>
              <w:t>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B6BAAE" w14:textId="26FB5894" w:rsidR="00615FAC" w:rsidRPr="00D20CC5" w:rsidRDefault="00615FAC" w:rsidP="00615FA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0.87</w:t>
            </w:r>
            <w:r w:rsidR="00EC156B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D20CC5">
              <w:rPr>
                <w:rFonts w:ascii="Times New Roman" w:eastAsia="宋体" w:hAnsi="Times New Roman" w:cs="Times New Roman"/>
              </w:rPr>
              <w:t>(0.7</w:t>
            </w:r>
            <w:r>
              <w:rPr>
                <w:rFonts w:ascii="Times New Roman" w:eastAsia="宋体" w:hAnsi="Times New Roman" w:cs="Times New Roman" w:hint="eastAsia"/>
              </w:rPr>
              <w:t>7</w:t>
            </w:r>
            <w:r w:rsidRPr="00D20CC5"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0</w:t>
            </w:r>
            <w:r w:rsidRPr="00D20CC5">
              <w:rPr>
                <w:rFonts w:ascii="Times New Roman" w:eastAsia="宋体" w:hAnsi="Times New Roman" w:cs="Times New Roman"/>
              </w:rPr>
              <w:t>.</w:t>
            </w:r>
            <w:r>
              <w:rPr>
                <w:rFonts w:ascii="Times New Roman" w:eastAsia="宋体" w:hAnsi="Times New Roman" w:cs="Times New Roman" w:hint="eastAsia"/>
              </w:rPr>
              <w:t>98</w:t>
            </w:r>
            <w:r w:rsidRPr="00D20CC5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24649A" w14:textId="5DD70246" w:rsidR="00615FAC" w:rsidRPr="00D20CC5" w:rsidRDefault="00615FAC" w:rsidP="00615FA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0.0</w:t>
            </w:r>
            <w:r>
              <w:rPr>
                <w:rFonts w:ascii="Times New Roman" w:eastAsia="宋体" w:hAnsi="Times New Roman" w:cs="Times New Roman" w:hint="eastAsia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34350C" w14:textId="16AD7A3E" w:rsidR="00615FAC" w:rsidRPr="00D20CC5" w:rsidRDefault="00615FAC" w:rsidP="00615FA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0.74</w:t>
            </w:r>
            <w:r w:rsidR="00EC156B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D20CC5">
              <w:rPr>
                <w:rFonts w:ascii="Times New Roman" w:eastAsia="宋体" w:hAnsi="Times New Roman" w:cs="Times New Roman"/>
              </w:rPr>
              <w:t>(0.6</w:t>
            </w:r>
            <w:r>
              <w:rPr>
                <w:rFonts w:ascii="Times New Roman" w:eastAsia="宋体" w:hAnsi="Times New Roman" w:cs="Times New Roman" w:hint="eastAsia"/>
              </w:rPr>
              <w:t>7</w:t>
            </w:r>
            <w:r w:rsidRPr="00D20CC5">
              <w:rPr>
                <w:rFonts w:ascii="Times New Roman" w:eastAsia="宋体" w:hAnsi="Times New Roman" w:cs="Times New Roman"/>
              </w:rPr>
              <w:t>-0.8</w:t>
            </w:r>
            <w:r>
              <w:rPr>
                <w:rFonts w:ascii="Times New Roman" w:eastAsia="宋体" w:hAnsi="Times New Roman" w:cs="Times New Roman" w:hint="eastAsia"/>
              </w:rPr>
              <w:t>3</w:t>
            </w:r>
            <w:r w:rsidRPr="00D20CC5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E3E3AE" w14:textId="5483B62F" w:rsidR="00615FAC" w:rsidRPr="00D20CC5" w:rsidRDefault="00615FAC" w:rsidP="00615FA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A24748" w14:textId="5650B782" w:rsidR="00615FAC" w:rsidRPr="00D20CC5" w:rsidRDefault="00615FAC" w:rsidP="00615FA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0.6</w:t>
            </w:r>
            <w:r>
              <w:rPr>
                <w:rFonts w:ascii="Times New Roman" w:eastAsia="宋体" w:hAnsi="Times New Roman" w:cs="Times New Roman" w:hint="eastAsia"/>
              </w:rPr>
              <w:t>4</w:t>
            </w:r>
            <w:r w:rsidR="00EC156B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D20CC5">
              <w:rPr>
                <w:rFonts w:ascii="Times New Roman" w:eastAsia="宋体" w:hAnsi="Times New Roman" w:cs="Times New Roman"/>
              </w:rPr>
              <w:t>(0.5</w:t>
            </w:r>
            <w:r>
              <w:rPr>
                <w:rFonts w:ascii="Times New Roman" w:eastAsia="宋体" w:hAnsi="Times New Roman" w:cs="Times New Roman" w:hint="eastAsia"/>
              </w:rPr>
              <w:t>5</w:t>
            </w:r>
            <w:r w:rsidRPr="00D20CC5">
              <w:rPr>
                <w:rFonts w:ascii="Times New Roman" w:eastAsia="宋体" w:hAnsi="Times New Roman" w:cs="Times New Roman"/>
              </w:rPr>
              <w:t>-0.7</w:t>
            </w:r>
            <w:r>
              <w:rPr>
                <w:rFonts w:ascii="Times New Roman" w:eastAsia="宋体" w:hAnsi="Times New Roman" w:cs="Times New Roman" w:hint="eastAsia"/>
              </w:rPr>
              <w:t>4</w:t>
            </w:r>
            <w:r w:rsidRPr="00D20CC5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954A0E" w14:textId="46C1EB6C" w:rsidR="00615FAC" w:rsidRPr="00D20CC5" w:rsidRDefault="00615FAC" w:rsidP="00615FA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46DE11" w14:textId="18717111" w:rsidR="00615FAC" w:rsidRPr="00D20CC5" w:rsidRDefault="00615FAC" w:rsidP="00615FA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&lt;0.001</w:t>
            </w:r>
          </w:p>
        </w:tc>
      </w:tr>
      <w:tr w:rsidR="00615FAC" w:rsidRPr="00D20CC5" w14:paraId="41F766FB" w14:textId="77777777" w:rsidTr="00EC156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F062A9D" w14:textId="0AA92A54" w:rsidR="00615FAC" w:rsidRPr="00D20CC5" w:rsidRDefault="00615FAC" w:rsidP="00615FA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Model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9DC50C" w14:textId="1755F2AF" w:rsidR="00615FAC" w:rsidRPr="00D20CC5" w:rsidRDefault="00615FAC" w:rsidP="00615FA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1.00</w:t>
            </w:r>
            <w:r w:rsidR="00EC156B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D20CC5">
              <w:rPr>
                <w:rFonts w:ascii="Times New Roman" w:eastAsia="宋体" w:hAnsi="Times New Roman" w:cs="Times New Roman"/>
              </w:rPr>
              <w:t>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9D0213" w14:textId="4898BF9A" w:rsidR="00615FAC" w:rsidRPr="00D20CC5" w:rsidRDefault="00615FAC" w:rsidP="00615FA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0.8</w:t>
            </w:r>
            <w:r>
              <w:rPr>
                <w:rFonts w:ascii="Times New Roman" w:eastAsia="宋体" w:hAnsi="Times New Roman" w:cs="Times New Roman" w:hint="eastAsia"/>
              </w:rPr>
              <w:t>9</w:t>
            </w:r>
            <w:r w:rsidR="00EC156B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D20CC5">
              <w:rPr>
                <w:rFonts w:ascii="Times New Roman" w:eastAsia="宋体" w:hAnsi="Times New Roman" w:cs="Times New Roman"/>
              </w:rPr>
              <w:t>(0.7</w:t>
            </w:r>
            <w:r>
              <w:rPr>
                <w:rFonts w:ascii="Times New Roman" w:eastAsia="宋体" w:hAnsi="Times New Roman" w:cs="Times New Roman" w:hint="eastAsia"/>
              </w:rPr>
              <w:t>8</w:t>
            </w:r>
            <w:r w:rsidRPr="00D20CC5">
              <w:rPr>
                <w:rFonts w:ascii="Times New Roman" w:eastAsia="宋体" w:hAnsi="Times New Roman" w:cs="Times New Roman"/>
              </w:rPr>
              <w:t>-1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656CE4" w14:textId="49327054" w:rsidR="00615FAC" w:rsidRPr="00D20CC5" w:rsidRDefault="00615FAC" w:rsidP="00615FA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0.05</w:t>
            </w:r>
            <w:r>
              <w:rPr>
                <w:rFonts w:ascii="Times New Roman" w:eastAsia="宋体" w:hAnsi="Times New Roman" w:cs="Times New Roman" w:hint="eastAsia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0F4670" w14:textId="183747D6" w:rsidR="00615FAC" w:rsidRPr="00D20CC5" w:rsidRDefault="00615FAC" w:rsidP="00615FA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0.7</w:t>
            </w:r>
            <w:r>
              <w:rPr>
                <w:rFonts w:ascii="Times New Roman" w:eastAsia="宋体" w:hAnsi="Times New Roman" w:cs="Times New Roman" w:hint="eastAsia"/>
              </w:rPr>
              <w:t>8</w:t>
            </w:r>
            <w:r w:rsidR="00EC156B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D20CC5">
              <w:rPr>
                <w:rFonts w:ascii="Times New Roman" w:eastAsia="宋体" w:hAnsi="Times New Roman" w:cs="Times New Roman"/>
              </w:rPr>
              <w:t>(0.</w:t>
            </w:r>
            <w:r>
              <w:rPr>
                <w:rFonts w:ascii="Times New Roman" w:eastAsia="宋体" w:hAnsi="Times New Roman" w:cs="Times New Roman" w:hint="eastAsia"/>
              </w:rPr>
              <w:t>70</w:t>
            </w:r>
            <w:r w:rsidRPr="00D20CC5">
              <w:rPr>
                <w:rFonts w:ascii="Times New Roman" w:eastAsia="宋体" w:hAnsi="Times New Roman" w:cs="Times New Roman"/>
              </w:rPr>
              <w:t>-0.8</w:t>
            </w:r>
            <w:r>
              <w:rPr>
                <w:rFonts w:ascii="Times New Roman" w:eastAsia="宋体" w:hAnsi="Times New Roman" w:cs="Times New Roman" w:hint="eastAsia"/>
              </w:rPr>
              <w:t>7</w:t>
            </w:r>
            <w:r w:rsidRPr="00D20CC5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0E07D6" w14:textId="65D1F875" w:rsidR="00615FAC" w:rsidRPr="00D20CC5" w:rsidRDefault="00615FAC" w:rsidP="00615FA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4F6BB7" w14:textId="450B1C7D" w:rsidR="00615FAC" w:rsidRPr="00D20CC5" w:rsidRDefault="00615FAC" w:rsidP="00615FA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0.</w:t>
            </w:r>
            <w:r>
              <w:rPr>
                <w:rFonts w:ascii="Times New Roman" w:eastAsia="宋体" w:hAnsi="Times New Roman" w:cs="Times New Roman" w:hint="eastAsia"/>
              </w:rPr>
              <w:t>73</w:t>
            </w:r>
            <w:r w:rsidR="00EC156B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D20CC5">
              <w:rPr>
                <w:rFonts w:ascii="Times New Roman" w:eastAsia="宋体" w:hAnsi="Times New Roman" w:cs="Times New Roman"/>
              </w:rPr>
              <w:t>(0.6</w:t>
            </w:r>
            <w:r>
              <w:rPr>
                <w:rFonts w:ascii="Times New Roman" w:eastAsia="宋体" w:hAnsi="Times New Roman" w:cs="Times New Roman" w:hint="eastAsia"/>
              </w:rPr>
              <w:t>3</w:t>
            </w:r>
            <w:r w:rsidRPr="00D20CC5">
              <w:rPr>
                <w:rFonts w:ascii="Times New Roman" w:eastAsia="宋体" w:hAnsi="Times New Roman" w:cs="Times New Roman"/>
              </w:rPr>
              <w:t>-0.</w:t>
            </w:r>
            <w:r>
              <w:rPr>
                <w:rFonts w:ascii="Times New Roman" w:eastAsia="宋体" w:hAnsi="Times New Roman" w:cs="Times New Roman" w:hint="eastAsia"/>
              </w:rPr>
              <w:t>85</w:t>
            </w:r>
            <w:r w:rsidRPr="00D20CC5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E4368E" w14:textId="7A6BDC8B" w:rsidR="00615FAC" w:rsidRPr="00D20CC5" w:rsidRDefault="00615FAC" w:rsidP="00615FA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0DAECA" w14:textId="16F8C965" w:rsidR="00615FAC" w:rsidRPr="00D20CC5" w:rsidRDefault="00615FAC" w:rsidP="00615FA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&lt;0.001</w:t>
            </w:r>
          </w:p>
        </w:tc>
      </w:tr>
      <w:tr w:rsidR="00615FAC" w:rsidRPr="00D20CC5" w14:paraId="5AF46113" w14:textId="77777777" w:rsidTr="00EC156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B367EBA" w14:textId="61D0983F" w:rsidR="00615FAC" w:rsidRPr="00D20CC5" w:rsidRDefault="00615FAC" w:rsidP="00615FA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Model 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4A893B8" w14:textId="574BD4BA" w:rsidR="00615FAC" w:rsidRPr="00D20CC5" w:rsidRDefault="00615FAC" w:rsidP="00615FA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1.00</w:t>
            </w:r>
            <w:r w:rsidR="00EC156B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D20CC5">
              <w:rPr>
                <w:rFonts w:ascii="Times New Roman" w:eastAsia="宋体" w:hAnsi="Times New Roman" w:cs="Times New Roman"/>
              </w:rPr>
              <w:t>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37ADC5" w14:textId="4784B175" w:rsidR="00615FAC" w:rsidRPr="00D20CC5" w:rsidRDefault="00615FAC" w:rsidP="00615FA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0.88</w:t>
            </w:r>
            <w:r w:rsidR="00EC156B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D20CC5">
              <w:rPr>
                <w:rFonts w:ascii="Times New Roman" w:eastAsia="宋体" w:hAnsi="Times New Roman" w:cs="Times New Roman"/>
              </w:rPr>
              <w:t>(0.7</w:t>
            </w:r>
            <w:r>
              <w:rPr>
                <w:rFonts w:ascii="Times New Roman" w:eastAsia="宋体" w:hAnsi="Times New Roman" w:cs="Times New Roman" w:hint="eastAsia"/>
              </w:rPr>
              <w:t>8</w:t>
            </w:r>
            <w:r w:rsidRPr="00D20CC5">
              <w:rPr>
                <w:rFonts w:ascii="Times New Roman" w:eastAsia="宋体" w:hAnsi="Times New Roman" w:cs="Times New Roman"/>
              </w:rPr>
              <w:t>-1.0</w:t>
            </w:r>
            <w:r>
              <w:rPr>
                <w:rFonts w:ascii="Times New Roman" w:eastAsia="宋体" w:hAnsi="Times New Roman" w:cs="Times New Roman" w:hint="eastAsia"/>
              </w:rPr>
              <w:t>0</w:t>
            </w:r>
            <w:r w:rsidRPr="00D20CC5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1233AF" w14:textId="1C376BBB" w:rsidR="00615FAC" w:rsidRPr="00D20CC5" w:rsidRDefault="00615FAC" w:rsidP="00615FA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0.0</w:t>
            </w:r>
            <w:r>
              <w:rPr>
                <w:rFonts w:ascii="Times New Roman" w:eastAsia="宋体" w:hAnsi="Times New Roman" w:cs="Times New Roman" w:hint="eastAsia"/>
              </w:rPr>
              <w:t>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55A799" w14:textId="1BCB8FC5" w:rsidR="00615FAC" w:rsidRPr="00D20CC5" w:rsidRDefault="00615FAC" w:rsidP="00615FA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0.7</w:t>
            </w:r>
            <w:r>
              <w:rPr>
                <w:rFonts w:ascii="Times New Roman" w:eastAsia="宋体" w:hAnsi="Times New Roman" w:cs="Times New Roman" w:hint="eastAsia"/>
              </w:rPr>
              <w:t>8</w:t>
            </w:r>
            <w:r w:rsidR="00EC156B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D20CC5">
              <w:rPr>
                <w:rFonts w:ascii="Times New Roman" w:eastAsia="宋体" w:hAnsi="Times New Roman" w:cs="Times New Roman"/>
              </w:rPr>
              <w:t>(0.</w:t>
            </w:r>
            <w:r>
              <w:rPr>
                <w:rFonts w:ascii="Times New Roman" w:eastAsia="宋体" w:hAnsi="Times New Roman" w:cs="Times New Roman" w:hint="eastAsia"/>
              </w:rPr>
              <w:t>70</w:t>
            </w:r>
            <w:r w:rsidRPr="00D20CC5">
              <w:rPr>
                <w:rFonts w:ascii="Times New Roman" w:eastAsia="宋体" w:hAnsi="Times New Roman" w:cs="Times New Roman"/>
              </w:rPr>
              <w:t>-0.8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70B8F6B" w14:textId="10CEE42C" w:rsidR="00615FAC" w:rsidRPr="00D20CC5" w:rsidRDefault="00615FAC" w:rsidP="00615FA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89D902" w14:textId="33545344" w:rsidR="00615FAC" w:rsidRPr="00D20CC5" w:rsidRDefault="00615FAC" w:rsidP="00615FA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0.73</w:t>
            </w:r>
            <w:r w:rsidR="00EC156B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D20CC5">
              <w:rPr>
                <w:rFonts w:ascii="Times New Roman" w:eastAsia="宋体" w:hAnsi="Times New Roman" w:cs="Times New Roman"/>
              </w:rPr>
              <w:t>(0.6</w:t>
            </w:r>
            <w:r>
              <w:rPr>
                <w:rFonts w:ascii="Times New Roman" w:eastAsia="宋体" w:hAnsi="Times New Roman" w:cs="Times New Roman" w:hint="eastAsia"/>
              </w:rPr>
              <w:t>3</w:t>
            </w:r>
            <w:r w:rsidRPr="00D20CC5">
              <w:rPr>
                <w:rFonts w:ascii="Times New Roman" w:eastAsia="宋体" w:hAnsi="Times New Roman" w:cs="Times New Roman"/>
              </w:rPr>
              <w:t>-0.8</w:t>
            </w:r>
            <w:r>
              <w:rPr>
                <w:rFonts w:ascii="Times New Roman" w:eastAsia="宋体" w:hAnsi="Times New Roman" w:cs="Times New Roman" w:hint="eastAsia"/>
              </w:rPr>
              <w:t>5</w:t>
            </w:r>
            <w:r w:rsidRPr="00D20CC5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056F31A" w14:textId="5952D732" w:rsidR="00615FAC" w:rsidRPr="00D20CC5" w:rsidRDefault="00615FAC" w:rsidP="00615FA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B8E9F7" w14:textId="5A167F4A" w:rsidR="00615FAC" w:rsidRPr="00D20CC5" w:rsidRDefault="00615FAC" w:rsidP="00615FA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&lt;0.001</w:t>
            </w:r>
          </w:p>
        </w:tc>
      </w:tr>
      <w:tr w:rsidR="00615FAC" w:rsidRPr="00D20CC5" w14:paraId="545E1FD0" w14:textId="77777777" w:rsidTr="00EC156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614C444" w14:textId="091088A5" w:rsidR="00615FAC" w:rsidRPr="00D20CC5" w:rsidRDefault="00615FAC" w:rsidP="00615FA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6721A">
              <w:rPr>
                <w:rFonts w:ascii="Times New Roman" w:eastAsia="宋体" w:hAnsi="Times New Roman" w:cs="Times New Roman"/>
              </w:rPr>
              <w:t xml:space="preserve">Imputed dataset </w:t>
            </w:r>
            <w:r>
              <w:rPr>
                <w:rFonts w:ascii="Times New Roman" w:eastAsia="宋体" w:hAnsi="Times New Roman" w:cs="Times New Roman" w:hint="eastAsia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5BA3A59" w14:textId="77777777" w:rsidR="00615FAC" w:rsidRPr="00D20CC5" w:rsidRDefault="00615FAC" w:rsidP="00615FAC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5D3368" w14:textId="77777777" w:rsidR="00615FAC" w:rsidRPr="00D20CC5" w:rsidRDefault="00615FAC" w:rsidP="00615FAC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68A1D22" w14:textId="77777777" w:rsidR="00615FAC" w:rsidRPr="00D20CC5" w:rsidRDefault="00615FAC" w:rsidP="00615FAC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8C8108" w14:textId="77777777" w:rsidR="00615FAC" w:rsidRPr="00D20CC5" w:rsidRDefault="00615FAC" w:rsidP="00615FAC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3F0E64" w14:textId="77777777" w:rsidR="00615FAC" w:rsidRPr="00D20CC5" w:rsidRDefault="00615FAC" w:rsidP="00615FAC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17B6D1" w14:textId="77777777" w:rsidR="00615FAC" w:rsidRPr="00D20CC5" w:rsidRDefault="00615FAC" w:rsidP="00615FAC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CD5B60" w14:textId="77777777" w:rsidR="00615FAC" w:rsidRPr="00D20CC5" w:rsidRDefault="00615FAC" w:rsidP="00615FAC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3737A3" w14:textId="77777777" w:rsidR="00615FAC" w:rsidRPr="00D20CC5" w:rsidRDefault="00615FAC" w:rsidP="00615FAC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EC3686" w:rsidRPr="00D20CC5" w14:paraId="2FA5C8C6" w14:textId="77777777" w:rsidTr="00EC156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9F73FDC" w14:textId="5406F279" w:rsidR="00EC3686" w:rsidRPr="00D20CC5" w:rsidRDefault="00EC3686" w:rsidP="00EC368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Unadjus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D59B7D5" w14:textId="132CC368" w:rsidR="00EC3686" w:rsidRPr="00D20CC5" w:rsidRDefault="00EC3686" w:rsidP="00EC368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1.00</w:t>
            </w:r>
            <w:r w:rsidR="00EC156B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D20CC5">
              <w:rPr>
                <w:rFonts w:ascii="Times New Roman" w:eastAsia="宋体" w:hAnsi="Times New Roman" w:cs="Times New Roman"/>
              </w:rPr>
              <w:t>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EE4935" w14:textId="071B908A" w:rsidR="00EC3686" w:rsidRPr="00D20CC5" w:rsidRDefault="00EC3686" w:rsidP="00EC368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0.8</w:t>
            </w:r>
            <w:r>
              <w:rPr>
                <w:rFonts w:ascii="Times New Roman" w:eastAsia="宋体" w:hAnsi="Times New Roman" w:cs="Times New Roman" w:hint="eastAsia"/>
              </w:rPr>
              <w:t>1</w:t>
            </w:r>
            <w:r w:rsidR="00EC156B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D20CC5">
              <w:rPr>
                <w:rFonts w:ascii="Times New Roman" w:eastAsia="宋体" w:hAnsi="Times New Roman" w:cs="Times New Roman"/>
              </w:rPr>
              <w:t>(0.7</w:t>
            </w:r>
            <w:r>
              <w:rPr>
                <w:rFonts w:ascii="Times New Roman" w:eastAsia="宋体" w:hAnsi="Times New Roman" w:cs="Times New Roman" w:hint="eastAsia"/>
              </w:rPr>
              <w:t>2</w:t>
            </w:r>
            <w:r w:rsidRPr="00D20CC5">
              <w:rPr>
                <w:rFonts w:ascii="Times New Roman" w:eastAsia="宋体" w:hAnsi="Times New Roman" w:cs="Times New Roman"/>
              </w:rPr>
              <w:t>-0.9</w:t>
            </w:r>
            <w:r>
              <w:rPr>
                <w:rFonts w:ascii="Times New Roman" w:eastAsia="宋体" w:hAnsi="Times New Roman" w:cs="Times New Roman" w:hint="eastAsia"/>
              </w:rPr>
              <w:t>0</w:t>
            </w:r>
            <w:r w:rsidRPr="00D20CC5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7B667F" w14:textId="2A26B1E5" w:rsidR="00EC3686" w:rsidRPr="00D20CC5" w:rsidRDefault="00EC3686" w:rsidP="00EC368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17F3B8" w14:textId="6B5746CA" w:rsidR="00EC3686" w:rsidRPr="00D20CC5" w:rsidRDefault="00EC3686" w:rsidP="00EC368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0.6</w:t>
            </w:r>
            <w:r>
              <w:rPr>
                <w:rFonts w:ascii="Times New Roman" w:eastAsia="宋体" w:hAnsi="Times New Roman" w:cs="Times New Roman" w:hint="eastAsia"/>
              </w:rPr>
              <w:t>4</w:t>
            </w:r>
            <w:r w:rsidR="00EC156B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D20CC5">
              <w:rPr>
                <w:rFonts w:ascii="Times New Roman" w:eastAsia="宋体" w:hAnsi="Times New Roman" w:cs="Times New Roman"/>
              </w:rPr>
              <w:t>(0.57-0.7</w:t>
            </w:r>
            <w:r>
              <w:rPr>
                <w:rFonts w:ascii="Times New Roman" w:eastAsia="宋体" w:hAnsi="Times New Roman" w:cs="Times New Roman" w:hint="eastAsia"/>
              </w:rPr>
              <w:t>0</w:t>
            </w:r>
            <w:r w:rsidRPr="00D20CC5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EDD507" w14:textId="327E49A4" w:rsidR="00EC3686" w:rsidRPr="00D20CC5" w:rsidRDefault="00EC3686" w:rsidP="00EC368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1238B3" w14:textId="5FD96DC0" w:rsidR="00EC3686" w:rsidRPr="00D20CC5" w:rsidRDefault="00EC3686" w:rsidP="00EC368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0.51</w:t>
            </w:r>
            <w:r w:rsidR="00EC156B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D20CC5">
              <w:rPr>
                <w:rFonts w:ascii="Times New Roman" w:eastAsia="宋体" w:hAnsi="Times New Roman" w:cs="Times New Roman"/>
              </w:rPr>
              <w:t>(0.45-0.5</w:t>
            </w:r>
            <w:r>
              <w:rPr>
                <w:rFonts w:ascii="Times New Roman" w:eastAsia="宋体" w:hAnsi="Times New Roman" w:cs="Times New Roman" w:hint="eastAsia"/>
              </w:rPr>
              <w:t>8</w:t>
            </w:r>
            <w:r w:rsidRPr="00D20CC5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015E59F" w14:textId="5D012F47" w:rsidR="00EC3686" w:rsidRPr="00D20CC5" w:rsidRDefault="00EC3686" w:rsidP="00EC368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16E040" w14:textId="117F8CF7" w:rsidR="00EC3686" w:rsidRPr="00D20CC5" w:rsidRDefault="00EC3686" w:rsidP="00EC368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&lt;0.001</w:t>
            </w:r>
          </w:p>
        </w:tc>
      </w:tr>
      <w:tr w:rsidR="00EC3686" w:rsidRPr="00D20CC5" w14:paraId="64834A96" w14:textId="77777777" w:rsidTr="00EC156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6141F63" w14:textId="7CDCAFD0" w:rsidR="00EC3686" w:rsidRPr="00D20CC5" w:rsidRDefault="00EC3686" w:rsidP="00EC368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Model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04C911" w14:textId="37512C79" w:rsidR="00EC3686" w:rsidRPr="00D20CC5" w:rsidRDefault="00EC3686" w:rsidP="00EC368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1.00</w:t>
            </w:r>
            <w:r w:rsidR="00EC156B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D20CC5">
              <w:rPr>
                <w:rFonts w:ascii="Times New Roman" w:eastAsia="宋体" w:hAnsi="Times New Roman" w:cs="Times New Roman"/>
              </w:rPr>
              <w:t>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A2828B" w14:textId="18C6363D" w:rsidR="00EC3686" w:rsidRPr="00D20CC5" w:rsidRDefault="00EC3686" w:rsidP="00EC368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0.8</w:t>
            </w:r>
            <w:r>
              <w:rPr>
                <w:rFonts w:ascii="Times New Roman" w:eastAsia="宋体" w:hAnsi="Times New Roman" w:cs="Times New Roman" w:hint="eastAsia"/>
              </w:rPr>
              <w:t>6</w:t>
            </w:r>
            <w:r w:rsidR="00EC156B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D20CC5">
              <w:rPr>
                <w:rFonts w:ascii="Times New Roman" w:eastAsia="宋体" w:hAnsi="Times New Roman" w:cs="Times New Roman"/>
              </w:rPr>
              <w:t>(0.7</w:t>
            </w:r>
            <w:r>
              <w:rPr>
                <w:rFonts w:ascii="Times New Roman" w:eastAsia="宋体" w:hAnsi="Times New Roman" w:cs="Times New Roman" w:hint="eastAsia"/>
              </w:rPr>
              <w:t>7</w:t>
            </w:r>
            <w:r w:rsidRPr="00D20CC5"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0</w:t>
            </w:r>
            <w:r w:rsidRPr="00D20CC5">
              <w:rPr>
                <w:rFonts w:ascii="Times New Roman" w:eastAsia="宋体" w:hAnsi="Times New Roman" w:cs="Times New Roman"/>
              </w:rPr>
              <w:t>.</w:t>
            </w:r>
            <w:r>
              <w:rPr>
                <w:rFonts w:ascii="Times New Roman" w:eastAsia="宋体" w:hAnsi="Times New Roman" w:cs="Times New Roman" w:hint="eastAsia"/>
              </w:rPr>
              <w:t>98</w:t>
            </w:r>
            <w:r w:rsidRPr="00D20CC5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476E185" w14:textId="2A8FF511" w:rsidR="00EC3686" w:rsidRPr="00D20CC5" w:rsidRDefault="00EC3686" w:rsidP="00EC368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0.0</w:t>
            </w:r>
            <w:r>
              <w:rPr>
                <w:rFonts w:ascii="Times New Roman" w:eastAsia="宋体" w:hAnsi="Times New Roman" w:cs="Times New Roman" w:hint="eastAsia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B668AF" w14:textId="0E43A581" w:rsidR="00EC3686" w:rsidRPr="00D20CC5" w:rsidRDefault="00EC3686" w:rsidP="00EC368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0.74</w:t>
            </w:r>
            <w:r w:rsidR="00EC156B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D20CC5">
              <w:rPr>
                <w:rFonts w:ascii="Times New Roman" w:eastAsia="宋体" w:hAnsi="Times New Roman" w:cs="Times New Roman"/>
              </w:rPr>
              <w:t>(0.6</w:t>
            </w:r>
            <w:r>
              <w:rPr>
                <w:rFonts w:ascii="Times New Roman" w:eastAsia="宋体" w:hAnsi="Times New Roman" w:cs="Times New Roman" w:hint="eastAsia"/>
              </w:rPr>
              <w:t>6</w:t>
            </w:r>
            <w:r w:rsidRPr="00D20CC5">
              <w:rPr>
                <w:rFonts w:ascii="Times New Roman" w:eastAsia="宋体" w:hAnsi="Times New Roman" w:cs="Times New Roman"/>
              </w:rPr>
              <w:t>-0.8</w:t>
            </w:r>
            <w:r>
              <w:rPr>
                <w:rFonts w:ascii="Times New Roman" w:eastAsia="宋体" w:hAnsi="Times New Roman" w:cs="Times New Roman" w:hint="eastAsia"/>
              </w:rPr>
              <w:t>2</w:t>
            </w:r>
            <w:r w:rsidRPr="00D20CC5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DAD259" w14:textId="31AA1010" w:rsidR="00EC3686" w:rsidRPr="00D20CC5" w:rsidRDefault="00EC3686" w:rsidP="00EC368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C472D5" w14:textId="5D715512" w:rsidR="00EC3686" w:rsidRPr="00D20CC5" w:rsidRDefault="00EC3686" w:rsidP="00EC368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0.6</w:t>
            </w:r>
            <w:r>
              <w:rPr>
                <w:rFonts w:ascii="Times New Roman" w:eastAsia="宋体" w:hAnsi="Times New Roman" w:cs="Times New Roman" w:hint="eastAsia"/>
              </w:rPr>
              <w:t>4</w:t>
            </w:r>
            <w:r w:rsidR="00EC156B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D20CC5">
              <w:rPr>
                <w:rFonts w:ascii="Times New Roman" w:eastAsia="宋体" w:hAnsi="Times New Roman" w:cs="Times New Roman"/>
              </w:rPr>
              <w:t>(0.5</w:t>
            </w:r>
            <w:r>
              <w:rPr>
                <w:rFonts w:ascii="Times New Roman" w:eastAsia="宋体" w:hAnsi="Times New Roman" w:cs="Times New Roman" w:hint="eastAsia"/>
              </w:rPr>
              <w:t>5</w:t>
            </w:r>
            <w:r w:rsidRPr="00D20CC5">
              <w:rPr>
                <w:rFonts w:ascii="Times New Roman" w:eastAsia="宋体" w:hAnsi="Times New Roman" w:cs="Times New Roman"/>
              </w:rPr>
              <w:t>-0.7</w:t>
            </w:r>
            <w:r>
              <w:rPr>
                <w:rFonts w:ascii="Times New Roman" w:eastAsia="宋体" w:hAnsi="Times New Roman" w:cs="Times New Roman" w:hint="eastAsia"/>
              </w:rPr>
              <w:t>4</w:t>
            </w:r>
            <w:r w:rsidRPr="00D20CC5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760855" w14:textId="300CC395" w:rsidR="00EC3686" w:rsidRPr="00D20CC5" w:rsidRDefault="00EC3686" w:rsidP="00EC368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2A6C23" w14:textId="74B7F36F" w:rsidR="00EC3686" w:rsidRPr="00D20CC5" w:rsidRDefault="00EC3686" w:rsidP="00EC368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&lt;0.001</w:t>
            </w:r>
          </w:p>
        </w:tc>
      </w:tr>
      <w:tr w:rsidR="00EC3686" w:rsidRPr="00D20CC5" w14:paraId="18668544" w14:textId="77777777" w:rsidTr="00EC156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BD14E76" w14:textId="4E6F4D9D" w:rsidR="00EC3686" w:rsidRPr="00D20CC5" w:rsidRDefault="00EC3686" w:rsidP="00EC368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Model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7BBC2E8" w14:textId="4023E092" w:rsidR="00EC3686" w:rsidRPr="00D20CC5" w:rsidRDefault="00EC3686" w:rsidP="00EC368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1.00</w:t>
            </w:r>
            <w:r w:rsidR="00EC156B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D20CC5">
              <w:rPr>
                <w:rFonts w:ascii="Times New Roman" w:eastAsia="宋体" w:hAnsi="Times New Roman" w:cs="Times New Roman"/>
              </w:rPr>
              <w:t>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312769" w14:textId="139A128C" w:rsidR="00EC3686" w:rsidRPr="00D20CC5" w:rsidRDefault="00EC3686" w:rsidP="00EC368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0.8</w:t>
            </w:r>
            <w:r>
              <w:rPr>
                <w:rFonts w:ascii="Times New Roman" w:eastAsia="宋体" w:hAnsi="Times New Roman" w:cs="Times New Roman" w:hint="eastAsia"/>
              </w:rPr>
              <w:t>9</w:t>
            </w:r>
            <w:r w:rsidR="00EC156B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D20CC5">
              <w:rPr>
                <w:rFonts w:ascii="Times New Roman" w:eastAsia="宋体" w:hAnsi="Times New Roman" w:cs="Times New Roman"/>
              </w:rPr>
              <w:t>(0.7</w:t>
            </w:r>
            <w:r>
              <w:rPr>
                <w:rFonts w:ascii="Times New Roman" w:eastAsia="宋体" w:hAnsi="Times New Roman" w:cs="Times New Roman" w:hint="eastAsia"/>
              </w:rPr>
              <w:t>8</w:t>
            </w:r>
            <w:r w:rsidRPr="00D20CC5">
              <w:rPr>
                <w:rFonts w:ascii="Times New Roman" w:eastAsia="宋体" w:hAnsi="Times New Roman" w:cs="Times New Roman"/>
              </w:rPr>
              <w:t>-1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C1948D" w14:textId="5DCF2E31" w:rsidR="00EC3686" w:rsidRPr="00D20CC5" w:rsidRDefault="00EC3686" w:rsidP="00EC368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0.05</w:t>
            </w:r>
            <w:r>
              <w:rPr>
                <w:rFonts w:ascii="Times New Roman" w:eastAsia="宋体" w:hAnsi="Times New Roman" w:cs="Times New Roman" w:hint="eastAsia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6CC1E9" w14:textId="5430EB8D" w:rsidR="00EC3686" w:rsidRPr="00D20CC5" w:rsidRDefault="00EC3686" w:rsidP="00EC368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0.7</w:t>
            </w:r>
            <w:r>
              <w:rPr>
                <w:rFonts w:ascii="Times New Roman" w:eastAsia="宋体" w:hAnsi="Times New Roman" w:cs="Times New Roman" w:hint="eastAsia"/>
              </w:rPr>
              <w:t>8</w:t>
            </w:r>
            <w:r w:rsidR="00EC156B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D20CC5">
              <w:rPr>
                <w:rFonts w:ascii="Times New Roman" w:eastAsia="宋体" w:hAnsi="Times New Roman" w:cs="Times New Roman"/>
              </w:rPr>
              <w:t>(0.</w:t>
            </w:r>
            <w:r>
              <w:rPr>
                <w:rFonts w:ascii="Times New Roman" w:eastAsia="宋体" w:hAnsi="Times New Roman" w:cs="Times New Roman" w:hint="eastAsia"/>
              </w:rPr>
              <w:t>70</w:t>
            </w:r>
            <w:r w:rsidRPr="00D20CC5">
              <w:rPr>
                <w:rFonts w:ascii="Times New Roman" w:eastAsia="宋体" w:hAnsi="Times New Roman" w:cs="Times New Roman"/>
              </w:rPr>
              <w:t>-0.8</w:t>
            </w:r>
            <w:r>
              <w:rPr>
                <w:rFonts w:ascii="Times New Roman" w:eastAsia="宋体" w:hAnsi="Times New Roman" w:cs="Times New Roman" w:hint="eastAsia"/>
              </w:rPr>
              <w:t>7</w:t>
            </w:r>
            <w:r w:rsidRPr="00D20CC5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57D592" w14:textId="52AEF773" w:rsidR="00EC3686" w:rsidRPr="00D20CC5" w:rsidRDefault="00EC3686" w:rsidP="00EC368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A91849" w14:textId="611428E2" w:rsidR="00EC3686" w:rsidRPr="00D20CC5" w:rsidRDefault="00EC3686" w:rsidP="00EC368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0.</w:t>
            </w:r>
            <w:r>
              <w:rPr>
                <w:rFonts w:ascii="Times New Roman" w:eastAsia="宋体" w:hAnsi="Times New Roman" w:cs="Times New Roman" w:hint="eastAsia"/>
              </w:rPr>
              <w:t>73</w:t>
            </w:r>
            <w:r w:rsidR="00EC156B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D20CC5">
              <w:rPr>
                <w:rFonts w:ascii="Times New Roman" w:eastAsia="宋体" w:hAnsi="Times New Roman" w:cs="Times New Roman"/>
              </w:rPr>
              <w:t>(0.6</w:t>
            </w:r>
            <w:r>
              <w:rPr>
                <w:rFonts w:ascii="Times New Roman" w:eastAsia="宋体" w:hAnsi="Times New Roman" w:cs="Times New Roman" w:hint="eastAsia"/>
              </w:rPr>
              <w:t>3</w:t>
            </w:r>
            <w:r w:rsidRPr="00D20CC5">
              <w:rPr>
                <w:rFonts w:ascii="Times New Roman" w:eastAsia="宋体" w:hAnsi="Times New Roman" w:cs="Times New Roman"/>
              </w:rPr>
              <w:t>-0.</w:t>
            </w:r>
            <w:r>
              <w:rPr>
                <w:rFonts w:ascii="Times New Roman" w:eastAsia="宋体" w:hAnsi="Times New Roman" w:cs="Times New Roman" w:hint="eastAsia"/>
              </w:rPr>
              <w:t>84</w:t>
            </w:r>
            <w:r w:rsidRPr="00D20CC5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3155E9E" w14:textId="4E8BDC51" w:rsidR="00EC3686" w:rsidRPr="00D20CC5" w:rsidRDefault="00EC3686" w:rsidP="00EC368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DBB2C8" w14:textId="668FF913" w:rsidR="00EC3686" w:rsidRPr="00D20CC5" w:rsidRDefault="00EC3686" w:rsidP="00EC368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&lt;0.001</w:t>
            </w:r>
          </w:p>
        </w:tc>
      </w:tr>
      <w:tr w:rsidR="00EC3686" w:rsidRPr="00D20CC5" w14:paraId="2FEA8171" w14:textId="77777777" w:rsidTr="00EC156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C3D0684" w14:textId="18DCAD7D" w:rsidR="00EC3686" w:rsidRPr="00D20CC5" w:rsidRDefault="00EC3686" w:rsidP="00EC368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Model 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2FF660" w14:textId="3B6B06DF" w:rsidR="00EC3686" w:rsidRPr="00D20CC5" w:rsidRDefault="00EC3686" w:rsidP="00EC368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1.00</w:t>
            </w:r>
            <w:r w:rsidR="00EC156B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D20CC5">
              <w:rPr>
                <w:rFonts w:ascii="Times New Roman" w:eastAsia="宋体" w:hAnsi="Times New Roman" w:cs="Times New Roman"/>
              </w:rPr>
              <w:t>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0BCDF7" w14:textId="1B93E3E2" w:rsidR="00EC3686" w:rsidRPr="00D20CC5" w:rsidRDefault="00EC3686" w:rsidP="00EC368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0.88</w:t>
            </w:r>
            <w:r w:rsidR="00EC156B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D20CC5">
              <w:rPr>
                <w:rFonts w:ascii="Times New Roman" w:eastAsia="宋体" w:hAnsi="Times New Roman" w:cs="Times New Roman"/>
              </w:rPr>
              <w:t>(0.7</w:t>
            </w:r>
            <w:r>
              <w:rPr>
                <w:rFonts w:ascii="Times New Roman" w:eastAsia="宋体" w:hAnsi="Times New Roman" w:cs="Times New Roman" w:hint="eastAsia"/>
              </w:rPr>
              <w:t>8</w:t>
            </w:r>
            <w:r w:rsidRPr="00D20CC5">
              <w:rPr>
                <w:rFonts w:ascii="Times New Roman" w:eastAsia="宋体" w:hAnsi="Times New Roman" w:cs="Times New Roman"/>
              </w:rPr>
              <w:t>-1.0</w:t>
            </w:r>
            <w:r>
              <w:rPr>
                <w:rFonts w:ascii="Times New Roman" w:eastAsia="宋体" w:hAnsi="Times New Roman" w:cs="Times New Roman" w:hint="eastAsia"/>
              </w:rPr>
              <w:t>0</w:t>
            </w:r>
            <w:r w:rsidRPr="00D20CC5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AE957C4" w14:textId="0A41CDA7" w:rsidR="00EC3686" w:rsidRPr="00D20CC5" w:rsidRDefault="00EC3686" w:rsidP="00EC368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0.0</w:t>
            </w:r>
            <w:r>
              <w:rPr>
                <w:rFonts w:ascii="Times New Roman" w:eastAsia="宋体" w:hAnsi="Times New Roman" w:cs="Times New Roman" w:hint="eastAsia"/>
              </w:rPr>
              <w:t>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D8EEA4" w14:textId="73C96812" w:rsidR="00EC3686" w:rsidRPr="00D20CC5" w:rsidRDefault="00EC3686" w:rsidP="00EC368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0.7</w:t>
            </w:r>
            <w:r>
              <w:rPr>
                <w:rFonts w:ascii="Times New Roman" w:eastAsia="宋体" w:hAnsi="Times New Roman" w:cs="Times New Roman" w:hint="eastAsia"/>
              </w:rPr>
              <w:t>8</w:t>
            </w:r>
            <w:r w:rsidR="00EC156B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D20CC5">
              <w:rPr>
                <w:rFonts w:ascii="Times New Roman" w:eastAsia="宋体" w:hAnsi="Times New Roman" w:cs="Times New Roman"/>
              </w:rPr>
              <w:t>(0.</w:t>
            </w:r>
            <w:r>
              <w:rPr>
                <w:rFonts w:ascii="Times New Roman" w:eastAsia="宋体" w:hAnsi="Times New Roman" w:cs="Times New Roman" w:hint="eastAsia"/>
              </w:rPr>
              <w:t>70</w:t>
            </w:r>
            <w:r w:rsidRPr="00D20CC5">
              <w:rPr>
                <w:rFonts w:ascii="Times New Roman" w:eastAsia="宋体" w:hAnsi="Times New Roman" w:cs="Times New Roman"/>
              </w:rPr>
              <w:t>-0.8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47EDE8" w14:textId="515D207F" w:rsidR="00EC3686" w:rsidRPr="00D20CC5" w:rsidRDefault="00EC3686" w:rsidP="00EC368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7EBF6F" w14:textId="6FCB3098" w:rsidR="00EC3686" w:rsidRPr="00D20CC5" w:rsidRDefault="00EC3686" w:rsidP="00EC368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0.73</w:t>
            </w:r>
            <w:r w:rsidR="00EC156B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D20CC5">
              <w:rPr>
                <w:rFonts w:ascii="Times New Roman" w:eastAsia="宋体" w:hAnsi="Times New Roman" w:cs="Times New Roman"/>
              </w:rPr>
              <w:t>(0.6</w:t>
            </w:r>
            <w:r>
              <w:rPr>
                <w:rFonts w:ascii="Times New Roman" w:eastAsia="宋体" w:hAnsi="Times New Roman" w:cs="Times New Roman" w:hint="eastAsia"/>
              </w:rPr>
              <w:t>3</w:t>
            </w:r>
            <w:r w:rsidRPr="00D20CC5">
              <w:rPr>
                <w:rFonts w:ascii="Times New Roman" w:eastAsia="宋体" w:hAnsi="Times New Roman" w:cs="Times New Roman"/>
              </w:rPr>
              <w:t>-0.8</w:t>
            </w:r>
            <w:r>
              <w:rPr>
                <w:rFonts w:ascii="Times New Roman" w:eastAsia="宋体" w:hAnsi="Times New Roman" w:cs="Times New Roman" w:hint="eastAsia"/>
              </w:rPr>
              <w:t>5</w:t>
            </w:r>
            <w:r w:rsidRPr="00D20CC5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8303BA" w14:textId="352A3723" w:rsidR="00EC3686" w:rsidRPr="00D20CC5" w:rsidRDefault="00EC3686" w:rsidP="00EC368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32E0E4" w14:textId="2F92161A" w:rsidR="00EC3686" w:rsidRPr="00D20CC5" w:rsidRDefault="00EC3686" w:rsidP="00EC368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&lt;0.001</w:t>
            </w:r>
          </w:p>
        </w:tc>
      </w:tr>
      <w:tr w:rsidR="00EC3686" w:rsidRPr="00D20CC5" w14:paraId="5FFE6BD1" w14:textId="77777777" w:rsidTr="00EC156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58B7F0" w14:textId="51AD8B60" w:rsidR="00EC3686" w:rsidRPr="00D20CC5" w:rsidRDefault="00EC3686" w:rsidP="00EC368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6721A">
              <w:rPr>
                <w:rFonts w:ascii="Times New Roman" w:eastAsia="宋体" w:hAnsi="Times New Roman" w:cs="Times New Roman"/>
              </w:rPr>
              <w:t xml:space="preserve">Imputed dataset </w:t>
            </w:r>
            <w:r>
              <w:rPr>
                <w:rFonts w:ascii="Times New Roman" w:eastAsia="宋体" w:hAnsi="Times New Roman" w:cs="Times New Roman" w:hint="eastAsia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956679" w14:textId="77777777" w:rsidR="00EC3686" w:rsidRPr="00D20CC5" w:rsidRDefault="00EC3686" w:rsidP="00EC368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892C90" w14:textId="77777777" w:rsidR="00EC3686" w:rsidRPr="00D20CC5" w:rsidRDefault="00EC3686" w:rsidP="00EC368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7F6CD9" w14:textId="77777777" w:rsidR="00EC3686" w:rsidRPr="00D20CC5" w:rsidRDefault="00EC3686" w:rsidP="00EC368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7FA72E" w14:textId="77777777" w:rsidR="00EC3686" w:rsidRPr="00D20CC5" w:rsidRDefault="00EC3686" w:rsidP="00EC368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3D948F" w14:textId="77777777" w:rsidR="00EC3686" w:rsidRPr="00D20CC5" w:rsidRDefault="00EC3686" w:rsidP="00EC368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790DBC" w14:textId="77777777" w:rsidR="00EC3686" w:rsidRPr="00D20CC5" w:rsidRDefault="00EC3686" w:rsidP="00EC368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10D2B2" w14:textId="77777777" w:rsidR="00EC3686" w:rsidRPr="00D20CC5" w:rsidRDefault="00EC3686" w:rsidP="00EC368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6FB1A2" w14:textId="77777777" w:rsidR="00EC3686" w:rsidRPr="00D20CC5" w:rsidRDefault="00EC3686" w:rsidP="00EC368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EC3686" w:rsidRPr="00D20CC5" w14:paraId="50A296B7" w14:textId="77777777" w:rsidTr="00EC156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E7B1435" w14:textId="1CB53A47" w:rsidR="00EC3686" w:rsidRPr="00D20CC5" w:rsidRDefault="00EC3686" w:rsidP="00EC368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Unadjus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C30295" w14:textId="13F37DF1" w:rsidR="00EC3686" w:rsidRPr="00D20CC5" w:rsidRDefault="00EC3686" w:rsidP="00EC368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1.00</w:t>
            </w:r>
            <w:r w:rsidR="00EC156B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D20CC5">
              <w:rPr>
                <w:rFonts w:ascii="Times New Roman" w:eastAsia="宋体" w:hAnsi="Times New Roman" w:cs="Times New Roman"/>
              </w:rPr>
              <w:t>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46D2FD" w14:textId="6356FF7A" w:rsidR="00EC3686" w:rsidRPr="00D20CC5" w:rsidRDefault="00EC3686" w:rsidP="00EC368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0.8</w:t>
            </w:r>
            <w:r>
              <w:rPr>
                <w:rFonts w:ascii="Times New Roman" w:eastAsia="宋体" w:hAnsi="Times New Roman" w:cs="Times New Roman" w:hint="eastAsia"/>
              </w:rPr>
              <w:t>1</w:t>
            </w:r>
            <w:r w:rsidR="00EC156B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D20CC5">
              <w:rPr>
                <w:rFonts w:ascii="Times New Roman" w:eastAsia="宋体" w:hAnsi="Times New Roman" w:cs="Times New Roman"/>
              </w:rPr>
              <w:t>(0.7</w:t>
            </w:r>
            <w:r>
              <w:rPr>
                <w:rFonts w:ascii="Times New Roman" w:eastAsia="宋体" w:hAnsi="Times New Roman" w:cs="Times New Roman" w:hint="eastAsia"/>
              </w:rPr>
              <w:t>2</w:t>
            </w:r>
            <w:r w:rsidRPr="00D20CC5">
              <w:rPr>
                <w:rFonts w:ascii="Times New Roman" w:eastAsia="宋体" w:hAnsi="Times New Roman" w:cs="Times New Roman"/>
              </w:rPr>
              <w:t>-0.9</w:t>
            </w:r>
            <w:r>
              <w:rPr>
                <w:rFonts w:ascii="Times New Roman" w:eastAsia="宋体" w:hAnsi="Times New Roman" w:cs="Times New Roman" w:hint="eastAsia"/>
              </w:rPr>
              <w:t>0</w:t>
            </w:r>
            <w:r w:rsidRPr="00D20CC5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E190AFA" w14:textId="6610BF7B" w:rsidR="00EC3686" w:rsidRPr="00D20CC5" w:rsidRDefault="00EC3686" w:rsidP="00EC368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C6F536" w14:textId="10AA714E" w:rsidR="00EC3686" w:rsidRPr="00D20CC5" w:rsidRDefault="00EC3686" w:rsidP="00EC368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0.6</w:t>
            </w:r>
            <w:r>
              <w:rPr>
                <w:rFonts w:ascii="Times New Roman" w:eastAsia="宋体" w:hAnsi="Times New Roman" w:cs="Times New Roman" w:hint="eastAsia"/>
              </w:rPr>
              <w:t>4</w:t>
            </w:r>
            <w:r w:rsidR="00EC156B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D20CC5">
              <w:rPr>
                <w:rFonts w:ascii="Times New Roman" w:eastAsia="宋体" w:hAnsi="Times New Roman" w:cs="Times New Roman"/>
              </w:rPr>
              <w:t>(0.57-0.7</w:t>
            </w:r>
            <w:r>
              <w:rPr>
                <w:rFonts w:ascii="Times New Roman" w:eastAsia="宋体" w:hAnsi="Times New Roman" w:cs="Times New Roman" w:hint="eastAsia"/>
              </w:rPr>
              <w:t>0</w:t>
            </w:r>
            <w:r w:rsidRPr="00D20CC5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B9CAAB" w14:textId="1FDA915D" w:rsidR="00EC3686" w:rsidRPr="00D20CC5" w:rsidRDefault="00EC3686" w:rsidP="00EC368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A0E8DA" w14:textId="64A38250" w:rsidR="00EC3686" w:rsidRPr="00D20CC5" w:rsidRDefault="00EC3686" w:rsidP="00EC368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0.51</w:t>
            </w:r>
            <w:r w:rsidR="00EC156B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D20CC5">
              <w:rPr>
                <w:rFonts w:ascii="Times New Roman" w:eastAsia="宋体" w:hAnsi="Times New Roman" w:cs="Times New Roman"/>
              </w:rPr>
              <w:t>(0.45-0.5</w:t>
            </w:r>
            <w:r>
              <w:rPr>
                <w:rFonts w:ascii="Times New Roman" w:eastAsia="宋体" w:hAnsi="Times New Roman" w:cs="Times New Roman" w:hint="eastAsia"/>
              </w:rPr>
              <w:t>8</w:t>
            </w:r>
            <w:r w:rsidRPr="00D20CC5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11BECD" w14:textId="7B3F36BA" w:rsidR="00EC3686" w:rsidRPr="00D20CC5" w:rsidRDefault="00EC3686" w:rsidP="00EC368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D17C84" w14:textId="4323736F" w:rsidR="00EC3686" w:rsidRPr="00D20CC5" w:rsidRDefault="00EC3686" w:rsidP="00EC368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&lt;0.001</w:t>
            </w:r>
          </w:p>
        </w:tc>
      </w:tr>
      <w:tr w:rsidR="00EC3686" w:rsidRPr="00D20CC5" w14:paraId="7E152E34" w14:textId="77777777" w:rsidTr="00EC156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87CBE41" w14:textId="57318CB8" w:rsidR="00EC3686" w:rsidRPr="00D20CC5" w:rsidRDefault="00EC3686" w:rsidP="00EC368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Model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9B79F0" w14:textId="7F3353B9" w:rsidR="00EC3686" w:rsidRPr="00D20CC5" w:rsidRDefault="00EC3686" w:rsidP="00EC368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1.00</w:t>
            </w:r>
            <w:r w:rsidR="00EC156B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D20CC5">
              <w:rPr>
                <w:rFonts w:ascii="Times New Roman" w:eastAsia="宋体" w:hAnsi="Times New Roman" w:cs="Times New Roman"/>
              </w:rPr>
              <w:t>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A1BA1D" w14:textId="68BE307C" w:rsidR="00EC3686" w:rsidRPr="00D20CC5" w:rsidRDefault="00EC3686" w:rsidP="00EC368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0.8</w:t>
            </w:r>
            <w:r>
              <w:rPr>
                <w:rFonts w:ascii="Times New Roman" w:eastAsia="宋体" w:hAnsi="Times New Roman" w:cs="Times New Roman" w:hint="eastAsia"/>
              </w:rPr>
              <w:t>7</w:t>
            </w:r>
            <w:r w:rsidR="00EC156B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D20CC5">
              <w:rPr>
                <w:rFonts w:ascii="Times New Roman" w:eastAsia="宋体" w:hAnsi="Times New Roman" w:cs="Times New Roman"/>
              </w:rPr>
              <w:t>(0.7</w:t>
            </w:r>
            <w:r>
              <w:rPr>
                <w:rFonts w:ascii="Times New Roman" w:eastAsia="宋体" w:hAnsi="Times New Roman" w:cs="Times New Roman" w:hint="eastAsia"/>
              </w:rPr>
              <w:t>7</w:t>
            </w:r>
            <w:r w:rsidRPr="00D20CC5"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0</w:t>
            </w:r>
            <w:r w:rsidRPr="00D20CC5">
              <w:rPr>
                <w:rFonts w:ascii="Times New Roman" w:eastAsia="宋体" w:hAnsi="Times New Roman" w:cs="Times New Roman"/>
              </w:rPr>
              <w:t>.</w:t>
            </w:r>
            <w:r>
              <w:rPr>
                <w:rFonts w:ascii="Times New Roman" w:eastAsia="宋体" w:hAnsi="Times New Roman" w:cs="Times New Roman" w:hint="eastAsia"/>
              </w:rPr>
              <w:t>98</w:t>
            </w:r>
            <w:r w:rsidRPr="00D20CC5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6DC0C8" w14:textId="0355464C" w:rsidR="00EC3686" w:rsidRPr="00D20CC5" w:rsidRDefault="00EC3686" w:rsidP="00EC368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0.0</w:t>
            </w:r>
            <w:r>
              <w:rPr>
                <w:rFonts w:ascii="Times New Roman" w:eastAsia="宋体" w:hAnsi="Times New Roman" w:cs="Times New Roman" w:hint="eastAsia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896EC2" w14:textId="75C96D10" w:rsidR="00EC3686" w:rsidRPr="00D20CC5" w:rsidRDefault="00EC3686" w:rsidP="00EC368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0.74</w:t>
            </w:r>
            <w:r w:rsidR="00EC156B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D20CC5">
              <w:rPr>
                <w:rFonts w:ascii="Times New Roman" w:eastAsia="宋体" w:hAnsi="Times New Roman" w:cs="Times New Roman"/>
              </w:rPr>
              <w:t>(0.6</w:t>
            </w:r>
            <w:r>
              <w:rPr>
                <w:rFonts w:ascii="Times New Roman" w:eastAsia="宋体" w:hAnsi="Times New Roman" w:cs="Times New Roman" w:hint="eastAsia"/>
              </w:rPr>
              <w:t>7</w:t>
            </w:r>
            <w:r w:rsidRPr="00D20CC5">
              <w:rPr>
                <w:rFonts w:ascii="Times New Roman" w:eastAsia="宋体" w:hAnsi="Times New Roman" w:cs="Times New Roman"/>
              </w:rPr>
              <w:t>-0.8</w:t>
            </w:r>
            <w:r>
              <w:rPr>
                <w:rFonts w:ascii="Times New Roman" w:eastAsia="宋体" w:hAnsi="Times New Roman" w:cs="Times New Roman" w:hint="eastAsia"/>
              </w:rPr>
              <w:t>3</w:t>
            </w:r>
            <w:r w:rsidRPr="00D20CC5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26AC180" w14:textId="5440DEA1" w:rsidR="00EC3686" w:rsidRPr="00D20CC5" w:rsidRDefault="00EC3686" w:rsidP="00EC368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8E07BE" w14:textId="5D21616D" w:rsidR="00EC3686" w:rsidRPr="00D20CC5" w:rsidRDefault="00EC3686" w:rsidP="00EC368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0.6</w:t>
            </w:r>
            <w:r>
              <w:rPr>
                <w:rFonts w:ascii="Times New Roman" w:eastAsia="宋体" w:hAnsi="Times New Roman" w:cs="Times New Roman" w:hint="eastAsia"/>
              </w:rPr>
              <w:t>4</w:t>
            </w:r>
            <w:r w:rsidR="00EC156B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D20CC5">
              <w:rPr>
                <w:rFonts w:ascii="Times New Roman" w:eastAsia="宋体" w:hAnsi="Times New Roman" w:cs="Times New Roman"/>
              </w:rPr>
              <w:t>(0.5</w:t>
            </w:r>
            <w:r>
              <w:rPr>
                <w:rFonts w:ascii="Times New Roman" w:eastAsia="宋体" w:hAnsi="Times New Roman" w:cs="Times New Roman" w:hint="eastAsia"/>
              </w:rPr>
              <w:t>6</w:t>
            </w:r>
            <w:r w:rsidRPr="00D20CC5">
              <w:rPr>
                <w:rFonts w:ascii="Times New Roman" w:eastAsia="宋体" w:hAnsi="Times New Roman" w:cs="Times New Roman"/>
              </w:rPr>
              <w:t>-0.7</w:t>
            </w:r>
            <w:r>
              <w:rPr>
                <w:rFonts w:ascii="Times New Roman" w:eastAsia="宋体" w:hAnsi="Times New Roman" w:cs="Times New Roman" w:hint="eastAsia"/>
              </w:rPr>
              <w:t>4</w:t>
            </w:r>
            <w:r w:rsidRPr="00D20CC5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CBDF5D" w14:textId="23053658" w:rsidR="00EC3686" w:rsidRPr="00D20CC5" w:rsidRDefault="00EC3686" w:rsidP="00EC368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44B660" w14:textId="1A0287BE" w:rsidR="00EC3686" w:rsidRPr="00D20CC5" w:rsidRDefault="00EC3686" w:rsidP="00EC368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&lt;0.001</w:t>
            </w:r>
          </w:p>
        </w:tc>
      </w:tr>
      <w:tr w:rsidR="00C132BA" w:rsidRPr="00D20CC5" w14:paraId="7B5F0C2C" w14:textId="77777777" w:rsidTr="00EC156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2749435" w14:textId="04DF237F" w:rsidR="00C132BA" w:rsidRPr="00D20CC5" w:rsidRDefault="00C132BA" w:rsidP="00C132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Model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D668C05" w14:textId="6F1FE3DA" w:rsidR="00C132BA" w:rsidRPr="00D20CC5" w:rsidRDefault="00C132BA" w:rsidP="00C132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1.00</w:t>
            </w:r>
            <w:r w:rsidR="00EC156B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D20CC5">
              <w:rPr>
                <w:rFonts w:ascii="Times New Roman" w:eastAsia="宋体" w:hAnsi="Times New Roman" w:cs="Times New Roman"/>
              </w:rPr>
              <w:t>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1682B1" w14:textId="51A958BD" w:rsidR="00C132BA" w:rsidRPr="00D20CC5" w:rsidRDefault="00C132BA" w:rsidP="00C132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132BA">
              <w:rPr>
                <w:rFonts w:ascii="Times New Roman" w:eastAsia="宋体" w:hAnsi="Times New Roman" w:cs="Times New Roman"/>
              </w:rPr>
              <w:t>0.89</w:t>
            </w:r>
            <w:r w:rsidR="00EC156B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C132BA">
              <w:rPr>
                <w:rFonts w:ascii="Times New Roman" w:eastAsia="宋体" w:hAnsi="Times New Roman" w:cs="Times New Roman"/>
              </w:rPr>
              <w:t>(0.78-1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4A0A933" w14:textId="73723483" w:rsidR="00C132BA" w:rsidRPr="00D20CC5" w:rsidRDefault="00C132BA" w:rsidP="00C132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132BA">
              <w:rPr>
                <w:rFonts w:ascii="Times New Roman" w:eastAsia="宋体" w:hAnsi="Times New Roman" w:cs="Times New Roman"/>
              </w:rPr>
              <w:t>0.05</w:t>
            </w:r>
            <w:r>
              <w:rPr>
                <w:rFonts w:ascii="Times New Roman" w:eastAsia="宋体" w:hAnsi="Times New Roman" w:cs="Times New Roman" w:hint="eastAsia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87EEC1" w14:textId="4B69F3B3" w:rsidR="00C132BA" w:rsidRPr="00D20CC5" w:rsidRDefault="00C132BA" w:rsidP="00C132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132BA">
              <w:rPr>
                <w:rFonts w:ascii="Times New Roman" w:eastAsia="宋体" w:hAnsi="Times New Roman" w:cs="Times New Roman"/>
              </w:rPr>
              <w:t>0.78</w:t>
            </w:r>
            <w:r w:rsidR="00EC156B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C132BA">
              <w:rPr>
                <w:rFonts w:ascii="Times New Roman" w:eastAsia="宋体" w:hAnsi="Times New Roman" w:cs="Times New Roman"/>
              </w:rPr>
              <w:t>(0.70-0.8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DF4B3D" w14:textId="3C6C9016" w:rsidR="00C132BA" w:rsidRPr="00D20CC5" w:rsidRDefault="00C132BA" w:rsidP="00C132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132BA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5636EE" w14:textId="583AA6E4" w:rsidR="00C132BA" w:rsidRPr="00D20CC5" w:rsidRDefault="00C132BA" w:rsidP="00C132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132BA">
              <w:rPr>
                <w:rFonts w:ascii="Times New Roman" w:eastAsia="宋体" w:hAnsi="Times New Roman" w:cs="Times New Roman"/>
              </w:rPr>
              <w:t>0.73</w:t>
            </w:r>
            <w:r w:rsidR="00EC156B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C132BA">
              <w:rPr>
                <w:rFonts w:ascii="Times New Roman" w:eastAsia="宋体" w:hAnsi="Times New Roman" w:cs="Times New Roman"/>
              </w:rPr>
              <w:t>(0.63-0.8</w:t>
            </w:r>
            <w:r>
              <w:rPr>
                <w:rFonts w:ascii="Times New Roman" w:eastAsia="宋体" w:hAnsi="Times New Roman" w:cs="Times New Roman" w:hint="eastAsia"/>
              </w:rPr>
              <w:t>5</w:t>
            </w:r>
            <w:r w:rsidRPr="00C132BA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E862526" w14:textId="5A5ABD7A" w:rsidR="00C132BA" w:rsidRPr="00D20CC5" w:rsidRDefault="00C132BA" w:rsidP="00C132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132BA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4BF0BC" w14:textId="6623CEAE" w:rsidR="00C132BA" w:rsidRPr="00D20CC5" w:rsidRDefault="00C132BA" w:rsidP="00C132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132BA">
              <w:rPr>
                <w:rFonts w:ascii="Times New Roman" w:eastAsia="宋体" w:hAnsi="Times New Roman" w:cs="Times New Roman"/>
              </w:rPr>
              <w:t>&lt;0.001</w:t>
            </w:r>
          </w:p>
        </w:tc>
      </w:tr>
      <w:tr w:rsidR="00C132BA" w:rsidRPr="00D20CC5" w14:paraId="2D5D2157" w14:textId="77777777" w:rsidTr="00EC156B"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8923C8E" w14:textId="7C4569E5" w:rsidR="00C132BA" w:rsidRPr="00D20CC5" w:rsidRDefault="00C132BA" w:rsidP="00C132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Model 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D29CD47" w14:textId="357527F1" w:rsidR="00C132BA" w:rsidRPr="00D20CC5" w:rsidRDefault="00C132BA" w:rsidP="00C132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0CC5">
              <w:rPr>
                <w:rFonts w:ascii="Times New Roman" w:eastAsia="宋体" w:hAnsi="Times New Roman" w:cs="Times New Roman"/>
              </w:rPr>
              <w:t>1.00</w:t>
            </w:r>
            <w:r w:rsidR="00EC156B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D20CC5">
              <w:rPr>
                <w:rFonts w:ascii="Times New Roman" w:eastAsia="宋体" w:hAnsi="Times New Roman" w:cs="Times New Roman"/>
              </w:rPr>
              <w:t>(ref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7B517BF" w14:textId="6A8A2B3B" w:rsidR="00C132BA" w:rsidRPr="00D20CC5" w:rsidRDefault="00C132BA" w:rsidP="00C132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132BA">
              <w:rPr>
                <w:rFonts w:ascii="Times New Roman" w:eastAsia="宋体" w:hAnsi="Times New Roman" w:cs="Times New Roman"/>
              </w:rPr>
              <w:t>0.88</w:t>
            </w:r>
            <w:r w:rsidR="00EC156B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C132BA">
              <w:rPr>
                <w:rFonts w:ascii="Times New Roman" w:eastAsia="宋体" w:hAnsi="Times New Roman" w:cs="Times New Roman"/>
              </w:rPr>
              <w:t>(0.78-1.0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95CFD6F" w14:textId="37268E53" w:rsidR="00C132BA" w:rsidRPr="00D20CC5" w:rsidRDefault="00C132BA" w:rsidP="00C132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132BA">
              <w:rPr>
                <w:rFonts w:ascii="Times New Roman" w:eastAsia="宋体" w:hAnsi="Times New Roman" w:cs="Times New Roman"/>
              </w:rPr>
              <w:t>0.04</w:t>
            </w:r>
            <w:r>
              <w:rPr>
                <w:rFonts w:ascii="Times New Roman" w:eastAsia="宋体" w:hAnsi="Times New Roman" w:cs="Times New Roman" w:hint="eastAsia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F737FAF" w14:textId="3AB701A7" w:rsidR="00C132BA" w:rsidRPr="00D20CC5" w:rsidRDefault="00C132BA" w:rsidP="00C132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132BA">
              <w:rPr>
                <w:rFonts w:ascii="Times New Roman" w:eastAsia="宋体" w:hAnsi="Times New Roman" w:cs="Times New Roman"/>
              </w:rPr>
              <w:t>0.78</w:t>
            </w:r>
            <w:r w:rsidR="00EC156B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C132BA">
              <w:rPr>
                <w:rFonts w:ascii="Times New Roman" w:eastAsia="宋体" w:hAnsi="Times New Roman" w:cs="Times New Roman"/>
              </w:rPr>
              <w:t>(0.70-0.8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CF6603A" w14:textId="7B2CBFEC" w:rsidR="00C132BA" w:rsidRPr="00D20CC5" w:rsidRDefault="00C132BA" w:rsidP="00C132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132BA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D64A17" w14:textId="19C74587" w:rsidR="00C132BA" w:rsidRPr="00D20CC5" w:rsidRDefault="00C132BA" w:rsidP="00C132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132BA">
              <w:rPr>
                <w:rFonts w:ascii="Times New Roman" w:eastAsia="宋体" w:hAnsi="Times New Roman" w:cs="Times New Roman"/>
              </w:rPr>
              <w:t>0.73</w:t>
            </w:r>
            <w:r w:rsidR="00EC156B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C132BA">
              <w:rPr>
                <w:rFonts w:ascii="Times New Roman" w:eastAsia="宋体" w:hAnsi="Times New Roman" w:cs="Times New Roman"/>
              </w:rPr>
              <w:t>(0.63-0.8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E536F6" w14:textId="670687C4" w:rsidR="00C132BA" w:rsidRPr="00D20CC5" w:rsidRDefault="00C132BA" w:rsidP="00C132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132BA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7A56B4" w14:textId="00935D86" w:rsidR="00C132BA" w:rsidRPr="00D20CC5" w:rsidRDefault="00C132BA" w:rsidP="00C132B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132BA">
              <w:rPr>
                <w:rFonts w:ascii="Times New Roman" w:eastAsia="宋体" w:hAnsi="Times New Roman" w:cs="Times New Roman"/>
              </w:rPr>
              <w:t>&lt;0.001</w:t>
            </w:r>
          </w:p>
        </w:tc>
      </w:tr>
    </w:tbl>
    <w:p w14:paraId="677555B0" w14:textId="77777777" w:rsidR="005564C0" w:rsidRPr="00D20CC5" w:rsidRDefault="005564C0" w:rsidP="005564C0">
      <w:pPr>
        <w:rPr>
          <w:rFonts w:ascii="Times New Roman" w:eastAsia="宋体" w:hAnsi="Times New Roman" w:cs="Times New Roman"/>
        </w:rPr>
      </w:pPr>
      <w:r w:rsidRPr="00D20CC5">
        <w:rPr>
          <w:rFonts w:ascii="Times New Roman" w:eastAsia="宋体" w:hAnsi="Times New Roman" w:cs="Times New Roman"/>
        </w:rPr>
        <w:t xml:space="preserve">Model 1: Adjusted for age, sex, race, </w:t>
      </w:r>
      <w:r>
        <w:rPr>
          <w:rFonts w:ascii="Times New Roman" w:eastAsia="宋体" w:hAnsi="Times New Roman" w:cs="Times New Roman" w:hint="eastAsia"/>
        </w:rPr>
        <w:t>m</w:t>
      </w:r>
      <w:r w:rsidRPr="006C405A">
        <w:rPr>
          <w:rFonts w:ascii="Times New Roman" w:eastAsia="宋体" w:hAnsi="Times New Roman" w:cs="Times New Roman"/>
        </w:rPr>
        <w:t>arriage status</w:t>
      </w:r>
      <w:r w:rsidRPr="00D20CC5">
        <w:rPr>
          <w:rFonts w:ascii="Times New Roman" w:eastAsia="宋体" w:hAnsi="Times New Roman" w:cs="Times New Roman"/>
        </w:rPr>
        <w:t>, education</w:t>
      </w:r>
      <w:r>
        <w:rPr>
          <w:rFonts w:ascii="Times New Roman" w:eastAsia="宋体" w:hAnsi="Times New Roman" w:cs="Times New Roman" w:hint="eastAsia"/>
        </w:rPr>
        <w:t xml:space="preserve"> </w:t>
      </w:r>
      <w:r w:rsidRPr="00D20CC5">
        <w:rPr>
          <w:rFonts w:ascii="Times New Roman" w:eastAsia="宋体" w:hAnsi="Times New Roman" w:cs="Times New Roman"/>
        </w:rPr>
        <w:t xml:space="preserve">and </w:t>
      </w:r>
      <w:r>
        <w:rPr>
          <w:rFonts w:ascii="Times New Roman" w:eastAsia="宋体" w:hAnsi="Times New Roman" w:cs="Times New Roman" w:hint="eastAsia"/>
        </w:rPr>
        <w:t>family PIR</w:t>
      </w:r>
      <w:r w:rsidRPr="00D20CC5">
        <w:rPr>
          <w:rFonts w:ascii="Times New Roman" w:eastAsia="宋体" w:hAnsi="Times New Roman" w:cs="Times New Roman"/>
        </w:rPr>
        <w:t>.</w:t>
      </w:r>
    </w:p>
    <w:p w14:paraId="5348B7CF" w14:textId="5625662B" w:rsidR="002B403F" w:rsidRDefault="005564C0" w:rsidP="002B403F">
      <w:pPr>
        <w:rPr>
          <w:rFonts w:ascii="Times New Roman" w:eastAsia="宋体" w:hAnsi="Times New Roman" w:cs="Times New Roman"/>
        </w:rPr>
      </w:pPr>
      <w:r w:rsidRPr="00D20CC5">
        <w:rPr>
          <w:rFonts w:ascii="Times New Roman" w:eastAsia="宋体" w:hAnsi="Times New Roman" w:cs="Times New Roman"/>
        </w:rPr>
        <w:t>Model 2: Adjusted for model 1 +</w:t>
      </w:r>
      <w:r>
        <w:rPr>
          <w:rFonts w:ascii="Times New Roman" w:eastAsia="宋体" w:hAnsi="Times New Roman" w:cs="Times New Roman" w:hint="eastAsia"/>
        </w:rPr>
        <w:t xml:space="preserve"> </w:t>
      </w:r>
      <w:r w:rsidR="002B403F" w:rsidRPr="006C405A">
        <w:rPr>
          <w:rFonts w:ascii="Times New Roman" w:eastAsia="宋体" w:hAnsi="Times New Roman" w:cs="Times New Roman"/>
        </w:rPr>
        <w:t>diabetes mellitus, hypertension, hyperlipidemia, cardiovascular disease</w:t>
      </w:r>
      <w:r w:rsidR="00C132BA">
        <w:rPr>
          <w:rFonts w:ascii="Times New Roman" w:eastAsia="宋体" w:hAnsi="Times New Roman" w:cs="Times New Roman" w:hint="eastAsia"/>
        </w:rPr>
        <w:t xml:space="preserve"> and depression.</w:t>
      </w:r>
    </w:p>
    <w:p w14:paraId="2AE7C28A" w14:textId="22130BBC" w:rsidR="001E73DD" w:rsidRDefault="005564C0">
      <w:r w:rsidRPr="00D20CC5">
        <w:rPr>
          <w:rFonts w:ascii="Times New Roman" w:eastAsia="宋体" w:hAnsi="Times New Roman" w:cs="Times New Roman"/>
        </w:rPr>
        <w:t>Model 3:</w:t>
      </w:r>
      <w:r>
        <w:rPr>
          <w:rFonts w:ascii="Times New Roman" w:eastAsia="宋体" w:hAnsi="Times New Roman" w:cs="Times New Roman" w:hint="eastAsia"/>
        </w:rPr>
        <w:t xml:space="preserve"> </w:t>
      </w:r>
      <w:r w:rsidRPr="00D20CC5">
        <w:rPr>
          <w:rFonts w:ascii="Times New Roman" w:eastAsia="宋体" w:hAnsi="Times New Roman" w:cs="Times New Roman"/>
        </w:rPr>
        <w:t xml:space="preserve">Adjusted for model 2 + </w:t>
      </w:r>
      <w:r w:rsidR="00312820" w:rsidRPr="00312820">
        <w:rPr>
          <w:rFonts w:ascii="Times New Roman" w:eastAsia="宋体" w:hAnsi="Times New Roman" w:cs="Times New Roman"/>
        </w:rPr>
        <w:t>hypoglycemic medications, antihypertensive medications</w:t>
      </w:r>
      <w:r w:rsidR="00312820">
        <w:rPr>
          <w:rFonts w:ascii="Times New Roman" w:eastAsia="宋体" w:hAnsi="Times New Roman" w:cs="Times New Roman" w:hint="eastAsia"/>
        </w:rPr>
        <w:t xml:space="preserve"> </w:t>
      </w:r>
      <w:r w:rsidR="00C132BA">
        <w:rPr>
          <w:rFonts w:ascii="Times New Roman" w:eastAsia="宋体" w:hAnsi="Times New Roman" w:cs="Times New Roman" w:hint="eastAsia"/>
        </w:rPr>
        <w:t>and sleep time.</w:t>
      </w:r>
    </w:p>
    <w:sectPr w:rsidR="001E73DD" w:rsidSect="004C7467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D96FFA" w14:textId="77777777" w:rsidR="00A6041D" w:rsidRDefault="00A6041D" w:rsidP="005564C0">
      <w:r>
        <w:separator/>
      </w:r>
    </w:p>
  </w:endnote>
  <w:endnote w:type="continuationSeparator" w:id="0">
    <w:p w14:paraId="23D96B88" w14:textId="77777777" w:rsidR="00A6041D" w:rsidRDefault="00A6041D" w:rsidP="005564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97BA7BA" w14:textId="77777777" w:rsidR="00A6041D" w:rsidRDefault="00A6041D" w:rsidP="005564C0">
      <w:r>
        <w:separator/>
      </w:r>
    </w:p>
  </w:footnote>
  <w:footnote w:type="continuationSeparator" w:id="0">
    <w:p w14:paraId="4BDE2960" w14:textId="77777777" w:rsidR="00A6041D" w:rsidRDefault="00A6041D" w:rsidP="005564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3DD"/>
    <w:rsid w:val="00040DAC"/>
    <w:rsid w:val="000B428E"/>
    <w:rsid w:val="000D0F84"/>
    <w:rsid w:val="000E1DC8"/>
    <w:rsid w:val="00103191"/>
    <w:rsid w:val="001826CF"/>
    <w:rsid w:val="001925F9"/>
    <w:rsid w:val="001E73DD"/>
    <w:rsid w:val="002B403F"/>
    <w:rsid w:val="00312820"/>
    <w:rsid w:val="00363256"/>
    <w:rsid w:val="00421421"/>
    <w:rsid w:val="004C7467"/>
    <w:rsid w:val="005564C0"/>
    <w:rsid w:val="0056721A"/>
    <w:rsid w:val="00615FAC"/>
    <w:rsid w:val="007C28D9"/>
    <w:rsid w:val="00A5553D"/>
    <w:rsid w:val="00A6041D"/>
    <w:rsid w:val="00BE4D6F"/>
    <w:rsid w:val="00C132BA"/>
    <w:rsid w:val="00C74EE6"/>
    <w:rsid w:val="00C810AE"/>
    <w:rsid w:val="00C94609"/>
    <w:rsid w:val="00CC7914"/>
    <w:rsid w:val="00CD2963"/>
    <w:rsid w:val="00EB045B"/>
    <w:rsid w:val="00EC156B"/>
    <w:rsid w:val="00EC3686"/>
    <w:rsid w:val="00F14529"/>
    <w:rsid w:val="00FF3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7633E0"/>
  <w15:chartTrackingRefBased/>
  <w15:docId w15:val="{2A985888-CF5C-4249-9498-1CEEDB4FE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64C0"/>
    <w:pPr>
      <w:widowControl w:val="0"/>
      <w:spacing w:after="0" w:line="240" w:lineRule="auto"/>
      <w:jc w:val="both"/>
    </w:pPr>
    <w:rPr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64C0"/>
    <w:pPr>
      <w:widowControl/>
      <w:tabs>
        <w:tab w:val="center" w:pos="4153"/>
        <w:tab w:val="right" w:pos="8306"/>
      </w:tabs>
      <w:jc w:val="left"/>
    </w:pPr>
    <w:rPr>
      <w:sz w:val="22"/>
    </w:rPr>
  </w:style>
  <w:style w:type="character" w:customStyle="1" w:styleId="a4">
    <w:name w:val="页眉 字符"/>
    <w:basedOn w:val="a0"/>
    <w:link w:val="a3"/>
    <w:uiPriority w:val="99"/>
    <w:rsid w:val="005564C0"/>
  </w:style>
  <w:style w:type="paragraph" w:styleId="a5">
    <w:name w:val="footer"/>
    <w:basedOn w:val="a"/>
    <w:link w:val="a6"/>
    <w:uiPriority w:val="99"/>
    <w:unhideWhenUsed/>
    <w:rsid w:val="005564C0"/>
    <w:pPr>
      <w:widowControl/>
      <w:tabs>
        <w:tab w:val="center" w:pos="4153"/>
        <w:tab w:val="right" w:pos="8306"/>
      </w:tabs>
      <w:jc w:val="left"/>
    </w:pPr>
    <w:rPr>
      <w:sz w:val="22"/>
    </w:rPr>
  </w:style>
  <w:style w:type="character" w:customStyle="1" w:styleId="a6">
    <w:name w:val="页脚 字符"/>
    <w:basedOn w:val="a0"/>
    <w:link w:val="a5"/>
    <w:uiPriority w:val="99"/>
    <w:rsid w:val="005564C0"/>
  </w:style>
  <w:style w:type="table" w:styleId="a7">
    <w:name w:val="Table Grid"/>
    <w:basedOn w:val="a1"/>
    <w:uiPriority w:val="39"/>
    <w:rsid w:val="005564C0"/>
    <w:pPr>
      <w:spacing w:after="0" w:line="240" w:lineRule="auto"/>
    </w:pPr>
    <w:rPr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EC156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701A36-D436-4D40-A281-06C6FF6456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7</Words>
  <Characters>2218</Characters>
  <Application>Microsoft Office Word</Application>
  <DocSecurity>0</DocSecurity>
  <Lines>31</Lines>
  <Paragraphs>8</Paragraphs>
  <ScaleCrop>false</ScaleCrop>
  <Company/>
  <LinksUpToDate>false</LinksUpToDate>
  <CharactersWithSpaces>2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760981858@qq.com</dc:creator>
  <cp:keywords/>
  <dc:description/>
  <cp:lastModifiedBy>1760981858@qq.com</cp:lastModifiedBy>
  <cp:revision>2</cp:revision>
  <dcterms:created xsi:type="dcterms:W3CDTF">2024-08-29T16:37:00Z</dcterms:created>
  <dcterms:modified xsi:type="dcterms:W3CDTF">2024-08-29T16:37:00Z</dcterms:modified>
</cp:coreProperties>
</file>